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120" w:rsidRPr="00DE7C82" w:rsidRDefault="00E67120" w:rsidP="00E67120">
      <w:pPr>
        <w:spacing w:line="480" w:lineRule="auto"/>
        <w:rPr>
          <w:b/>
        </w:rPr>
      </w:pPr>
      <w:r w:rsidRPr="00DE7C82">
        <w:rPr>
          <w:b/>
        </w:rPr>
        <w:t xml:space="preserve">Table </w:t>
      </w:r>
      <w:r>
        <w:rPr>
          <w:b/>
        </w:rPr>
        <w:t>S4</w:t>
      </w:r>
      <w:r w:rsidRPr="00DE7C82">
        <w:rPr>
          <w:b/>
        </w:rPr>
        <w:t xml:space="preserve">.  Effect of baseline covariates on </w:t>
      </w:r>
      <w:r>
        <w:rPr>
          <w:b/>
        </w:rPr>
        <w:t>modifying trajectory of global cognitive function</w:t>
      </w:r>
      <w:r w:rsidRPr="00DE7C82">
        <w:rPr>
          <w:b/>
        </w:rPr>
        <w:t xml:space="preserve"> in incident users (n=</w:t>
      </w:r>
      <w:r>
        <w:rPr>
          <w:b/>
        </w:rPr>
        <w:t>237</w:t>
      </w:r>
      <w:r w:rsidRPr="00DE7C82">
        <w:rPr>
          <w:b/>
        </w:rPr>
        <w:t xml:space="preserve">) of a medication with </w:t>
      </w:r>
      <w:proofErr w:type="spellStart"/>
      <w:r w:rsidRPr="00DE7C82">
        <w:rPr>
          <w:b/>
        </w:rPr>
        <w:t>anticholinergic</w:t>
      </w:r>
      <w:proofErr w:type="spellEnd"/>
      <w:r w:rsidRPr="00DE7C82">
        <w:rPr>
          <w:b/>
        </w:rPr>
        <w:t xml:space="preserve"> </w:t>
      </w:r>
      <w:r>
        <w:rPr>
          <w:b/>
        </w:rPr>
        <w:t>activity</w:t>
      </w:r>
      <w:r w:rsidRPr="00DE7C82">
        <w:rPr>
          <w:b/>
        </w:rPr>
        <w:t>.</w:t>
      </w:r>
      <w:r w:rsidRPr="0017052A">
        <w:rPr>
          <w:b/>
          <w:vertAlign w:val="superscript"/>
        </w:rPr>
        <w:t>*</w:t>
      </w:r>
    </w:p>
    <w:p w:rsidR="00E67120" w:rsidRDefault="00E67120" w:rsidP="00E67120">
      <w:pPr>
        <w:suppressLineNumbers/>
        <w:spacing w:line="480" w:lineRule="auto"/>
        <w:rPr>
          <w:b/>
        </w:rPr>
      </w:pPr>
    </w:p>
    <w:tbl>
      <w:tblPr>
        <w:tblW w:w="8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1E0"/>
      </w:tblPr>
      <w:tblGrid>
        <w:gridCol w:w="4338"/>
        <w:gridCol w:w="4500"/>
      </w:tblGrid>
      <w:tr w:rsidR="00E67120" w:rsidRPr="009B78F1" w:rsidTr="00803633">
        <w:trPr>
          <w:trHeight w:val="2770"/>
        </w:trPr>
        <w:tc>
          <w:tcPr>
            <w:tcW w:w="4338" w:type="dxa"/>
            <w:tcBorders>
              <w:top w:val="single" w:sz="4" w:space="0" w:color="auto"/>
            </w:tcBorders>
          </w:tcPr>
          <w:p w:rsidR="00E67120" w:rsidRPr="00BA1F26" w:rsidRDefault="00E67120" w:rsidP="00803633">
            <w:pPr>
              <w:suppressLineNumbers/>
              <w:spacing w:line="480" w:lineRule="auto"/>
            </w:pPr>
            <w:r>
              <w:t>Baseline Covariate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E67120" w:rsidRDefault="00E67120" w:rsidP="00803633">
            <w:pPr>
              <w:suppressLineNumbers/>
              <w:spacing w:line="480" w:lineRule="auto"/>
              <w:jc w:val="center"/>
            </w:pPr>
            <w:r>
              <w:t>Parameter Estimate for Covariate X Difference in</w:t>
            </w:r>
          </w:p>
          <w:p w:rsidR="00E67120" w:rsidRDefault="00E67120" w:rsidP="00803633">
            <w:pPr>
              <w:suppressLineNumbers/>
              <w:spacing w:line="480" w:lineRule="auto"/>
              <w:jc w:val="center"/>
            </w:pPr>
            <w:r>
              <w:t xml:space="preserve">Post-Use and Pre-Use </w:t>
            </w:r>
          </w:p>
          <w:p w:rsidR="00E67120" w:rsidRDefault="00E67120" w:rsidP="00803633">
            <w:pPr>
              <w:suppressLineNumbers/>
              <w:spacing w:line="480" w:lineRule="auto"/>
              <w:jc w:val="center"/>
            </w:pPr>
            <w:r>
              <w:t>Annual Change of Global Cognitive Function (standard error, p-value)</w:t>
            </w:r>
            <w:r w:rsidRPr="009B78F1">
              <w:rPr>
                <w:vertAlign w:val="superscript"/>
              </w:rPr>
              <w:t>‡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Default="00E67120" w:rsidP="00803633">
            <w:pPr>
              <w:suppressLineNumbers/>
              <w:spacing w:line="480" w:lineRule="auto"/>
            </w:pPr>
            <w:r>
              <w:t xml:space="preserve">Presence of </w:t>
            </w:r>
            <w:proofErr w:type="spellStart"/>
            <w:r>
              <w:t>ApoE</w:t>
            </w:r>
            <w:proofErr w:type="spellEnd"/>
            <w:r>
              <w:t xml:space="preserve"> ε4 Allele</w:t>
            </w:r>
          </w:p>
        </w:tc>
        <w:tc>
          <w:tcPr>
            <w:tcW w:w="4500" w:type="dxa"/>
          </w:tcPr>
          <w:p w:rsidR="00E67120" w:rsidRDefault="00E67120" w:rsidP="00803633">
            <w:pPr>
              <w:suppressLineNumbers/>
              <w:spacing w:line="480" w:lineRule="auto"/>
              <w:jc w:val="center"/>
            </w:pPr>
            <w:r w:rsidRPr="00DD1C34">
              <w:t>-0.0</w:t>
            </w:r>
            <w:r>
              <w:t>05</w:t>
            </w:r>
            <w:r w:rsidRPr="00DD1C34">
              <w:t xml:space="preserve"> (0.0</w:t>
            </w:r>
            <w:r>
              <w:t>29</w:t>
            </w:r>
            <w:r w:rsidRPr="00DD1C34">
              <w:t>, 0.</w:t>
            </w:r>
            <w:r>
              <w:t>8</w:t>
            </w:r>
            <w:r w:rsidRPr="00DD1C34">
              <w:t>)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Pr="002053CF" w:rsidRDefault="00E67120" w:rsidP="00803633">
            <w:pPr>
              <w:suppressLineNumbers/>
              <w:spacing w:line="480" w:lineRule="auto"/>
            </w:pPr>
            <w:r>
              <w:t xml:space="preserve">Mild Cognitive Impairment </w:t>
            </w:r>
          </w:p>
        </w:tc>
        <w:tc>
          <w:tcPr>
            <w:tcW w:w="4500" w:type="dxa"/>
          </w:tcPr>
          <w:p w:rsidR="00E67120" w:rsidRPr="003718F1" w:rsidRDefault="00E67120" w:rsidP="00803633">
            <w:pPr>
              <w:suppressLineNumbers/>
              <w:spacing w:line="480" w:lineRule="auto"/>
              <w:jc w:val="center"/>
            </w:pPr>
            <w:r w:rsidRPr="003718F1">
              <w:t>0.0</w:t>
            </w:r>
            <w:r>
              <w:t>19 (0.02</w:t>
            </w:r>
            <w:r w:rsidRPr="003718F1">
              <w:t>9, 0.</w:t>
            </w:r>
            <w:r>
              <w:t>5</w:t>
            </w:r>
            <w:r w:rsidRPr="003718F1">
              <w:t>)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Default="00E67120" w:rsidP="00803633">
            <w:pPr>
              <w:suppressLineNumbers/>
              <w:spacing w:line="480" w:lineRule="auto"/>
            </w:pPr>
            <w:r>
              <w:t>Number of Chronic Medical Conditions</w:t>
            </w:r>
          </w:p>
        </w:tc>
        <w:tc>
          <w:tcPr>
            <w:tcW w:w="4500" w:type="dxa"/>
          </w:tcPr>
          <w:p w:rsidR="00E67120" w:rsidRPr="003718F1" w:rsidRDefault="00E67120" w:rsidP="00803633">
            <w:pPr>
              <w:suppressLineNumbers/>
              <w:spacing w:line="480" w:lineRule="auto"/>
              <w:jc w:val="center"/>
            </w:pPr>
            <w:r>
              <w:t>-</w:t>
            </w:r>
            <w:r w:rsidRPr="003718F1">
              <w:t>0.0</w:t>
            </w:r>
            <w:r>
              <w:t>10</w:t>
            </w:r>
            <w:r w:rsidRPr="003718F1">
              <w:t xml:space="preserve"> (0.01</w:t>
            </w:r>
            <w:r>
              <w:t>3</w:t>
            </w:r>
            <w:r w:rsidRPr="003718F1">
              <w:t>, 0.</w:t>
            </w:r>
            <w:r>
              <w:t>5</w:t>
            </w:r>
            <w:r w:rsidRPr="003718F1">
              <w:t>)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Default="00E67120" w:rsidP="00803633">
            <w:pPr>
              <w:suppressLineNumbers/>
              <w:spacing w:line="480" w:lineRule="auto"/>
            </w:pPr>
            <w:r>
              <w:t>Urinary Incontinence</w:t>
            </w:r>
          </w:p>
        </w:tc>
        <w:tc>
          <w:tcPr>
            <w:tcW w:w="4500" w:type="dxa"/>
          </w:tcPr>
          <w:p w:rsidR="00E67120" w:rsidRPr="003718F1" w:rsidRDefault="00E67120" w:rsidP="00803633">
            <w:pPr>
              <w:suppressLineNumbers/>
              <w:spacing w:line="480" w:lineRule="auto"/>
              <w:jc w:val="center"/>
            </w:pPr>
            <w:r w:rsidRPr="003718F1">
              <w:t>0.0</w:t>
            </w:r>
            <w:r>
              <w:t>09</w:t>
            </w:r>
            <w:r w:rsidRPr="003718F1">
              <w:t xml:space="preserve"> (0.0</w:t>
            </w:r>
            <w:r>
              <w:t>25</w:t>
            </w:r>
            <w:r w:rsidRPr="003718F1">
              <w:t>, 0.</w:t>
            </w:r>
            <w:r>
              <w:t>7</w:t>
            </w:r>
            <w:r w:rsidRPr="003718F1">
              <w:t>)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Default="00E67120" w:rsidP="00803633">
            <w:pPr>
              <w:suppressLineNumbers/>
              <w:spacing w:line="480" w:lineRule="auto"/>
            </w:pPr>
            <w:r>
              <w:t>CES-D</w:t>
            </w:r>
          </w:p>
        </w:tc>
        <w:tc>
          <w:tcPr>
            <w:tcW w:w="4500" w:type="dxa"/>
          </w:tcPr>
          <w:p w:rsidR="00E67120" w:rsidRPr="003718F1" w:rsidRDefault="00E67120" w:rsidP="00803633">
            <w:pPr>
              <w:suppressLineNumbers/>
              <w:tabs>
                <w:tab w:val="left" w:pos="1001"/>
              </w:tabs>
              <w:spacing w:line="480" w:lineRule="auto"/>
              <w:jc w:val="center"/>
            </w:pPr>
            <w:r w:rsidRPr="003718F1">
              <w:t>0.0</w:t>
            </w:r>
            <w:r>
              <w:t>11</w:t>
            </w:r>
            <w:r w:rsidRPr="003718F1">
              <w:t xml:space="preserve"> (0.00</w:t>
            </w:r>
            <w:r>
              <w:t>8</w:t>
            </w:r>
            <w:r w:rsidRPr="003718F1">
              <w:t>, 0.</w:t>
            </w:r>
            <w:r>
              <w:t>2</w:t>
            </w:r>
            <w:r w:rsidRPr="003718F1">
              <w:t>)</w:t>
            </w:r>
          </w:p>
        </w:tc>
      </w:tr>
      <w:tr w:rsidR="00E67120" w:rsidRPr="009B78F1" w:rsidTr="00803633">
        <w:tc>
          <w:tcPr>
            <w:tcW w:w="4338" w:type="dxa"/>
          </w:tcPr>
          <w:p w:rsidR="00E67120" w:rsidRDefault="00E67120" w:rsidP="00803633">
            <w:pPr>
              <w:suppressLineNumbers/>
              <w:spacing w:line="480" w:lineRule="auto"/>
            </w:pPr>
            <w:r>
              <w:t>Physical Activity</w:t>
            </w:r>
          </w:p>
        </w:tc>
        <w:tc>
          <w:tcPr>
            <w:tcW w:w="4500" w:type="dxa"/>
          </w:tcPr>
          <w:p w:rsidR="00E67120" w:rsidRPr="003718F1" w:rsidRDefault="00E67120" w:rsidP="00803633">
            <w:pPr>
              <w:suppressLineNumbers/>
              <w:spacing w:line="480" w:lineRule="auto"/>
              <w:jc w:val="center"/>
            </w:pPr>
            <w:r w:rsidRPr="003718F1">
              <w:t>0.00</w:t>
            </w:r>
            <w:r>
              <w:t>2</w:t>
            </w:r>
            <w:r w:rsidRPr="003718F1">
              <w:t xml:space="preserve"> (0.002, 0.</w:t>
            </w:r>
            <w:r>
              <w:t>5</w:t>
            </w:r>
            <w:r w:rsidRPr="003718F1">
              <w:t>)</w:t>
            </w:r>
          </w:p>
        </w:tc>
      </w:tr>
      <w:tr w:rsidR="00E67120" w:rsidRPr="009B78F1" w:rsidTr="00803633">
        <w:tc>
          <w:tcPr>
            <w:tcW w:w="4338" w:type="dxa"/>
            <w:tcBorders>
              <w:bottom w:val="single" w:sz="4" w:space="0" w:color="auto"/>
            </w:tcBorders>
          </w:tcPr>
          <w:p w:rsidR="00E67120" w:rsidRDefault="00E67120" w:rsidP="00803633">
            <w:pPr>
              <w:suppressLineNumbers/>
              <w:spacing w:line="480" w:lineRule="auto"/>
            </w:pPr>
            <w:r>
              <w:t>Katz Activities of Daily Living disability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E67120" w:rsidRPr="009B78F1" w:rsidRDefault="00E67120" w:rsidP="00803633">
            <w:pPr>
              <w:suppressLineNumbers/>
              <w:spacing w:line="480" w:lineRule="auto"/>
              <w:jc w:val="center"/>
              <w:rPr>
                <w:color w:val="000000"/>
              </w:rPr>
            </w:pPr>
            <w:r w:rsidRPr="003718F1">
              <w:t>-0.0</w:t>
            </w:r>
            <w:r>
              <w:t>22</w:t>
            </w:r>
            <w:r w:rsidRPr="003718F1">
              <w:t xml:space="preserve"> (0.0</w:t>
            </w:r>
            <w:r>
              <w:t>43</w:t>
            </w:r>
            <w:r w:rsidRPr="003718F1">
              <w:t>, 0.</w:t>
            </w:r>
            <w:r>
              <w:t>6</w:t>
            </w:r>
            <w:r w:rsidRPr="003718F1">
              <w:t>)</w:t>
            </w:r>
          </w:p>
        </w:tc>
      </w:tr>
    </w:tbl>
    <w:p w:rsidR="00E67120" w:rsidRDefault="00E67120" w:rsidP="00E67120">
      <w:pPr>
        <w:suppressLineNumbers/>
        <w:spacing w:line="480" w:lineRule="auto"/>
        <w:rPr>
          <w:b/>
        </w:rPr>
      </w:pPr>
    </w:p>
    <w:p w:rsidR="00E67120" w:rsidRDefault="00E67120" w:rsidP="00E67120">
      <w:pPr>
        <w:suppressLineNumbers/>
        <w:tabs>
          <w:tab w:val="left" w:pos="360"/>
        </w:tabs>
        <w:spacing w:line="480" w:lineRule="auto"/>
        <w:ind w:left="270" w:hanging="270"/>
      </w:pPr>
      <w:r>
        <w:t xml:space="preserve">* From mixed effects models with terms for annual rate of change in global cognitive function before initiating a medication with </w:t>
      </w:r>
      <w:proofErr w:type="spellStart"/>
      <w:r>
        <w:t>anticholinergic</w:t>
      </w:r>
      <w:proofErr w:type="spellEnd"/>
      <w:r>
        <w:t xml:space="preserve"> activity, the difference in the annual rate of change in global cognitive function post- versus pre-use of such a medication, age, gender, education level, the baseline covariate of interest, and each variable’s interaction with annual rate of change in global cognitive function pre-use of a medication with </w:t>
      </w:r>
      <w:proofErr w:type="spellStart"/>
      <w:r>
        <w:t>anticholinergic</w:t>
      </w:r>
      <w:proofErr w:type="spellEnd"/>
      <w:r>
        <w:t xml:space="preserve"> activity and with the difference in the annual rate of change in global cognitive function post- versus pre-use.  Each covariate of interest was added individually into a model adjusted for </w:t>
      </w:r>
      <w:r>
        <w:lastRenderedPageBreak/>
        <w:t xml:space="preserve">age, gender, and education.  </w:t>
      </w:r>
      <w:proofErr w:type="spellStart"/>
      <w:r>
        <w:t>ApoE</w:t>
      </w:r>
      <w:proofErr w:type="spellEnd"/>
      <w:r>
        <w:t xml:space="preserve"> denotes </w:t>
      </w:r>
      <w:proofErr w:type="spellStart"/>
      <w:r>
        <w:t>apolipoprotein</w:t>
      </w:r>
      <w:proofErr w:type="spellEnd"/>
      <w:r>
        <w:t xml:space="preserve"> E genotype, and CES-D is the score on the Center for Epidemiologic Studies Depression Scale.</w:t>
      </w:r>
    </w:p>
    <w:p w:rsidR="00E67120" w:rsidRDefault="00E67120" w:rsidP="00E67120">
      <w:pPr>
        <w:suppressLineNumbers/>
        <w:tabs>
          <w:tab w:val="left" w:pos="360"/>
        </w:tabs>
        <w:spacing w:line="480" w:lineRule="auto"/>
        <w:ind w:left="270" w:hanging="270"/>
      </w:pPr>
      <w:r w:rsidRPr="005F2DDD">
        <w:rPr>
          <w:vertAlign w:val="superscript"/>
        </w:rPr>
        <w:t>‡</w:t>
      </w:r>
      <w:r>
        <w:t xml:space="preserve"> Represents effect of the covariate of interest on the difference in annual rate of global cognitive function change post- and pre-use for a 75-year old female participant with 18 years of education</w:t>
      </w:r>
    </w:p>
    <w:p w:rsidR="008E05B6" w:rsidRDefault="008E05B6"/>
    <w:sectPr w:rsidR="008E05B6" w:rsidSect="008E05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E67120"/>
    <w:rsid w:val="000057DE"/>
    <w:rsid w:val="00005BA8"/>
    <w:rsid w:val="00011F34"/>
    <w:rsid w:val="00013135"/>
    <w:rsid w:val="00015447"/>
    <w:rsid w:val="0001565C"/>
    <w:rsid w:val="00016A6B"/>
    <w:rsid w:val="000203A8"/>
    <w:rsid w:val="00021ED8"/>
    <w:rsid w:val="0002482B"/>
    <w:rsid w:val="00030C05"/>
    <w:rsid w:val="000344D6"/>
    <w:rsid w:val="00034624"/>
    <w:rsid w:val="00035D51"/>
    <w:rsid w:val="00037AAA"/>
    <w:rsid w:val="0004089D"/>
    <w:rsid w:val="0004275C"/>
    <w:rsid w:val="00044627"/>
    <w:rsid w:val="00044AF1"/>
    <w:rsid w:val="0004585C"/>
    <w:rsid w:val="00046889"/>
    <w:rsid w:val="00046C0F"/>
    <w:rsid w:val="000502AF"/>
    <w:rsid w:val="00050376"/>
    <w:rsid w:val="000506A4"/>
    <w:rsid w:val="000514C5"/>
    <w:rsid w:val="00052294"/>
    <w:rsid w:val="00053589"/>
    <w:rsid w:val="00054566"/>
    <w:rsid w:val="000558E7"/>
    <w:rsid w:val="0005764C"/>
    <w:rsid w:val="000576F7"/>
    <w:rsid w:val="00057762"/>
    <w:rsid w:val="000578FB"/>
    <w:rsid w:val="00057BAA"/>
    <w:rsid w:val="00060E6B"/>
    <w:rsid w:val="00061A7D"/>
    <w:rsid w:val="00064A67"/>
    <w:rsid w:val="00065949"/>
    <w:rsid w:val="00066E31"/>
    <w:rsid w:val="000677D2"/>
    <w:rsid w:val="0007106A"/>
    <w:rsid w:val="00073692"/>
    <w:rsid w:val="0007476C"/>
    <w:rsid w:val="0007645A"/>
    <w:rsid w:val="000811C8"/>
    <w:rsid w:val="00081AF6"/>
    <w:rsid w:val="00081F6B"/>
    <w:rsid w:val="0008644D"/>
    <w:rsid w:val="00087288"/>
    <w:rsid w:val="00087E00"/>
    <w:rsid w:val="00091AD1"/>
    <w:rsid w:val="00091F69"/>
    <w:rsid w:val="0009536A"/>
    <w:rsid w:val="0009572D"/>
    <w:rsid w:val="00095E14"/>
    <w:rsid w:val="00096323"/>
    <w:rsid w:val="00096F71"/>
    <w:rsid w:val="000A04E8"/>
    <w:rsid w:val="000A2240"/>
    <w:rsid w:val="000A2CFF"/>
    <w:rsid w:val="000A4958"/>
    <w:rsid w:val="000A5F09"/>
    <w:rsid w:val="000A7B21"/>
    <w:rsid w:val="000B1E6B"/>
    <w:rsid w:val="000B4D99"/>
    <w:rsid w:val="000B5AF1"/>
    <w:rsid w:val="000B7046"/>
    <w:rsid w:val="000C5D88"/>
    <w:rsid w:val="000C7D17"/>
    <w:rsid w:val="000D09D9"/>
    <w:rsid w:val="000D0DC0"/>
    <w:rsid w:val="000D24E9"/>
    <w:rsid w:val="000D3158"/>
    <w:rsid w:val="000D4262"/>
    <w:rsid w:val="000D6EE5"/>
    <w:rsid w:val="000D757D"/>
    <w:rsid w:val="000D7CD0"/>
    <w:rsid w:val="000E17B7"/>
    <w:rsid w:val="000E2374"/>
    <w:rsid w:val="000E366A"/>
    <w:rsid w:val="000E49DA"/>
    <w:rsid w:val="000E70FB"/>
    <w:rsid w:val="000E73F4"/>
    <w:rsid w:val="000F471D"/>
    <w:rsid w:val="000F47FA"/>
    <w:rsid w:val="000F5B7D"/>
    <w:rsid w:val="000F698E"/>
    <w:rsid w:val="000F71A0"/>
    <w:rsid w:val="00100AEB"/>
    <w:rsid w:val="00101549"/>
    <w:rsid w:val="00104544"/>
    <w:rsid w:val="00112C4F"/>
    <w:rsid w:val="001137F9"/>
    <w:rsid w:val="0011410C"/>
    <w:rsid w:val="001145C5"/>
    <w:rsid w:val="001160DB"/>
    <w:rsid w:val="001221BF"/>
    <w:rsid w:val="001240AB"/>
    <w:rsid w:val="001256D3"/>
    <w:rsid w:val="00126EBC"/>
    <w:rsid w:val="001329B4"/>
    <w:rsid w:val="001338DE"/>
    <w:rsid w:val="00135B9F"/>
    <w:rsid w:val="001369A5"/>
    <w:rsid w:val="00137361"/>
    <w:rsid w:val="001400D9"/>
    <w:rsid w:val="00140594"/>
    <w:rsid w:val="00140F6E"/>
    <w:rsid w:val="00143E15"/>
    <w:rsid w:val="00147202"/>
    <w:rsid w:val="00151CA2"/>
    <w:rsid w:val="00152F82"/>
    <w:rsid w:val="00153129"/>
    <w:rsid w:val="00153E52"/>
    <w:rsid w:val="001561F2"/>
    <w:rsid w:val="00161D05"/>
    <w:rsid w:val="00163360"/>
    <w:rsid w:val="00165158"/>
    <w:rsid w:val="0016698C"/>
    <w:rsid w:val="00166BB2"/>
    <w:rsid w:val="001708FA"/>
    <w:rsid w:val="001710BF"/>
    <w:rsid w:val="00172331"/>
    <w:rsid w:val="00172711"/>
    <w:rsid w:val="00172FC2"/>
    <w:rsid w:val="00175822"/>
    <w:rsid w:val="001759E1"/>
    <w:rsid w:val="0017776B"/>
    <w:rsid w:val="00177CEF"/>
    <w:rsid w:val="00180F67"/>
    <w:rsid w:val="00182980"/>
    <w:rsid w:val="001832A7"/>
    <w:rsid w:val="00185AEE"/>
    <w:rsid w:val="00185BF6"/>
    <w:rsid w:val="00186007"/>
    <w:rsid w:val="00186C94"/>
    <w:rsid w:val="001942A7"/>
    <w:rsid w:val="00194737"/>
    <w:rsid w:val="00196006"/>
    <w:rsid w:val="001976E2"/>
    <w:rsid w:val="001A08A1"/>
    <w:rsid w:val="001A0B37"/>
    <w:rsid w:val="001A11DE"/>
    <w:rsid w:val="001A2205"/>
    <w:rsid w:val="001A2F0B"/>
    <w:rsid w:val="001A6067"/>
    <w:rsid w:val="001A6E0C"/>
    <w:rsid w:val="001A79BB"/>
    <w:rsid w:val="001A7D4C"/>
    <w:rsid w:val="001B1489"/>
    <w:rsid w:val="001B2DAF"/>
    <w:rsid w:val="001B330C"/>
    <w:rsid w:val="001B79C0"/>
    <w:rsid w:val="001C0334"/>
    <w:rsid w:val="001C1C18"/>
    <w:rsid w:val="001C4B12"/>
    <w:rsid w:val="001C6298"/>
    <w:rsid w:val="001C63B1"/>
    <w:rsid w:val="001D0011"/>
    <w:rsid w:val="001D124F"/>
    <w:rsid w:val="001D12F8"/>
    <w:rsid w:val="001D1B3A"/>
    <w:rsid w:val="001D2129"/>
    <w:rsid w:val="001D3322"/>
    <w:rsid w:val="001D347B"/>
    <w:rsid w:val="001D456E"/>
    <w:rsid w:val="001D4B21"/>
    <w:rsid w:val="001D6CD4"/>
    <w:rsid w:val="001D792F"/>
    <w:rsid w:val="001E124E"/>
    <w:rsid w:val="001E136A"/>
    <w:rsid w:val="001E1F68"/>
    <w:rsid w:val="001E2336"/>
    <w:rsid w:val="001E3F0E"/>
    <w:rsid w:val="001E522F"/>
    <w:rsid w:val="001E65C9"/>
    <w:rsid w:val="001F04C3"/>
    <w:rsid w:val="001F1930"/>
    <w:rsid w:val="001F21AB"/>
    <w:rsid w:val="001F274B"/>
    <w:rsid w:val="001F2C08"/>
    <w:rsid w:val="001F350D"/>
    <w:rsid w:val="001F4963"/>
    <w:rsid w:val="00201332"/>
    <w:rsid w:val="00201E23"/>
    <w:rsid w:val="002028F8"/>
    <w:rsid w:val="0020439C"/>
    <w:rsid w:val="00204600"/>
    <w:rsid w:val="002055A6"/>
    <w:rsid w:val="00205C57"/>
    <w:rsid w:val="00206CC2"/>
    <w:rsid w:val="00206EF5"/>
    <w:rsid w:val="00207228"/>
    <w:rsid w:val="00207CF9"/>
    <w:rsid w:val="002110ED"/>
    <w:rsid w:val="00212D26"/>
    <w:rsid w:val="002132CE"/>
    <w:rsid w:val="002150D3"/>
    <w:rsid w:val="00216AE8"/>
    <w:rsid w:val="002229F1"/>
    <w:rsid w:val="00230B26"/>
    <w:rsid w:val="00231975"/>
    <w:rsid w:val="0023243B"/>
    <w:rsid w:val="002336CF"/>
    <w:rsid w:val="00237870"/>
    <w:rsid w:val="00237F0E"/>
    <w:rsid w:val="002409B6"/>
    <w:rsid w:val="00240B30"/>
    <w:rsid w:val="00241DE8"/>
    <w:rsid w:val="00243189"/>
    <w:rsid w:val="00244DF6"/>
    <w:rsid w:val="00245174"/>
    <w:rsid w:val="00245AE3"/>
    <w:rsid w:val="00250579"/>
    <w:rsid w:val="00251BF9"/>
    <w:rsid w:val="00253A3D"/>
    <w:rsid w:val="00253CF4"/>
    <w:rsid w:val="00255346"/>
    <w:rsid w:val="00255A88"/>
    <w:rsid w:val="00256599"/>
    <w:rsid w:val="00257203"/>
    <w:rsid w:val="00260149"/>
    <w:rsid w:val="00260FA4"/>
    <w:rsid w:val="00261FCE"/>
    <w:rsid w:val="0026323A"/>
    <w:rsid w:val="002636E4"/>
    <w:rsid w:val="00264D5D"/>
    <w:rsid w:val="00265B71"/>
    <w:rsid w:val="002663A7"/>
    <w:rsid w:val="00266519"/>
    <w:rsid w:val="0026678C"/>
    <w:rsid w:val="00270454"/>
    <w:rsid w:val="00270DC2"/>
    <w:rsid w:val="00271327"/>
    <w:rsid w:val="002722DF"/>
    <w:rsid w:val="0027233D"/>
    <w:rsid w:val="002738B9"/>
    <w:rsid w:val="00274F95"/>
    <w:rsid w:val="002753FD"/>
    <w:rsid w:val="00276DBA"/>
    <w:rsid w:val="00276EC4"/>
    <w:rsid w:val="00277EC5"/>
    <w:rsid w:val="0028317E"/>
    <w:rsid w:val="0028429C"/>
    <w:rsid w:val="002847F3"/>
    <w:rsid w:val="002864A7"/>
    <w:rsid w:val="00291C07"/>
    <w:rsid w:val="00291E10"/>
    <w:rsid w:val="002A1595"/>
    <w:rsid w:val="002A1BAB"/>
    <w:rsid w:val="002A3386"/>
    <w:rsid w:val="002A5788"/>
    <w:rsid w:val="002A6E46"/>
    <w:rsid w:val="002A7A6F"/>
    <w:rsid w:val="002A7C1B"/>
    <w:rsid w:val="002A7EF9"/>
    <w:rsid w:val="002B0175"/>
    <w:rsid w:val="002B285E"/>
    <w:rsid w:val="002B2F87"/>
    <w:rsid w:val="002B3ADD"/>
    <w:rsid w:val="002B4443"/>
    <w:rsid w:val="002B456A"/>
    <w:rsid w:val="002B48F4"/>
    <w:rsid w:val="002B632D"/>
    <w:rsid w:val="002B6799"/>
    <w:rsid w:val="002B7976"/>
    <w:rsid w:val="002C072D"/>
    <w:rsid w:val="002C75B7"/>
    <w:rsid w:val="002C77D3"/>
    <w:rsid w:val="002D0D5E"/>
    <w:rsid w:val="002D1DA0"/>
    <w:rsid w:val="002D2C81"/>
    <w:rsid w:val="002D34DB"/>
    <w:rsid w:val="002D5694"/>
    <w:rsid w:val="002D5A01"/>
    <w:rsid w:val="002D63FC"/>
    <w:rsid w:val="002D7A73"/>
    <w:rsid w:val="002E1321"/>
    <w:rsid w:val="002E228A"/>
    <w:rsid w:val="002E4321"/>
    <w:rsid w:val="002E696A"/>
    <w:rsid w:val="002E72E7"/>
    <w:rsid w:val="002F1072"/>
    <w:rsid w:val="002F350F"/>
    <w:rsid w:val="002F52E6"/>
    <w:rsid w:val="002F6E1A"/>
    <w:rsid w:val="002F6F09"/>
    <w:rsid w:val="002F79BA"/>
    <w:rsid w:val="002F7EB9"/>
    <w:rsid w:val="00300D30"/>
    <w:rsid w:val="00301DB0"/>
    <w:rsid w:val="00302977"/>
    <w:rsid w:val="00302B9E"/>
    <w:rsid w:val="00303055"/>
    <w:rsid w:val="003052FE"/>
    <w:rsid w:val="00305649"/>
    <w:rsid w:val="00306185"/>
    <w:rsid w:val="003109AD"/>
    <w:rsid w:val="00312BC0"/>
    <w:rsid w:val="00313083"/>
    <w:rsid w:val="00314200"/>
    <w:rsid w:val="00314786"/>
    <w:rsid w:val="00314F47"/>
    <w:rsid w:val="0031600D"/>
    <w:rsid w:val="00317FAE"/>
    <w:rsid w:val="00320055"/>
    <w:rsid w:val="00320081"/>
    <w:rsid w:val="00321D35"/>
    <w:rsid w:val="00323354"/>
    <w:rsid w:val="00324BC8"/>
    <w:rsid w:val="00324BF3"/>
    <w:rsid w:val="00325596"/>
    <w:rsid w:val="00326447"/>
    <w:rsid w:val="00326EB2"/>
    <w:rsid w:val="00327192"/>
    <w:rsid w:val="00327808"/>
    <w:rsid w:val="0033054D"/>
    <w:rsid w:val="00333750"/>
    <w:rsid w:val="00333DB0"/>
    <w:rsid w:val="0033469B"/>
    <w:rsid w:val="00337427"/>
    <w:rsid w:val="003374B0"/>
    <w:rsid w:val="00341EC7"/>
    <w:rsid w:val="00342D4B"/>
    <w:rsid w:val="003435E9"/>
    <w:rsid w:val="00345EA0"/>
    <w:rsid w:val="0034625B"/>
    <w:rsid w:val="003468C5"/>
    <w:rsid w:val="0035021A"/>
    <w:rsid w:val="0035073A"/>
    <w:rsid w:val="00351808"/>
    <w:rsid w:val="0035682B"/>
    <w:rsid w:val="00356925"/>
    <w:rsid w:val="00362A23"/>
    <w:rsid w:val="003639B3"/>
    <w:rsid w:val="003640DE"/>
    <w:rsid w:val="00364695"/>
    <w:rsid w:val="00364E93"/>
    <w:rsid w:val="00370EAD"/>
    <w:rsid w:val="00371951"/>
    <w:rsid w:val="003731F0"/>
    <w:rsid w:val="00374A2A"/>
    <w:rsid w:val="00377BD8"/>
    <w:rsid w:val="00380106"/>
    <w:rsid w:val="00380E81"/>
    <w:rsid w:val="00382391"/>
    <w:rsid w:val="003831B1"/>
    <w:rsid w:val="00383541"/>
    <w:rsid w:val="00384D3F"/>
    <w:rsid w:val="003872C8"/>
    <w:rsid w:val="00387B08"/>
    <w:rsid w:val="00390911"/>
    <w:rsid w:val="00391560"/>
    <w:rsid w:val="003922B2"/>
    <w:rsid w:val="00393404"/>
    <w:rsid w:val="003956BF"/>
    <w:rsid w:val="003962D6"/>
    <w:rsid w:val="00396A63"/>
    <w:rsid w:val="00396CAC"/>
    <w:rsid w:val="003A0F69"/>
    <w:rsid w:val="003A1D17"/>
    <w:rsid w:val="003A1DC5"/>
    <w:rsid w:val="003A1E47"/>
    <w:rsid w:val="003A3E3E"/>
    <w:rsid w:val="003A40A8"/>
    <w:rsid w:val="003A530F"/>
    <w:rsid w:val="003A7DC4"/>
    <w:rsid w:val="003B09E5"/>
    <w:rsid w:val="003B3CD2"/>
    <w:rsid w:val="003B3F05"/>
    <w:rsid w:val="003B63DE"/>
    <w:rsid w:val="003B700A"/>
    <w:rsid w:val="003B7825"/>
    <w:rsid w:val="003C089B"/>
    <w:rsid w:val="003C23CA"/>
    <w:rsid w:val="003C3359"/>
    <w:rsid w:val="003C4268"/>
    <w:rsid w:val="003C578E"/>
    <w:rsid w:val="003C6355"/>
    <w:rsid w:val="003C69C6"/>
    <w:rsid w:val="003C74AF"/>
    <w:rsid w:val="003C7774"/>
    <w:rsid w:val="003D0B35"/>
    <w:rsid w:val="003D40A5"/>
    <w:rsid w:val="003D6BA9"/>
    <w:rsid w:val="003D705D"/>
    <w:rsid w:val="003E18DA"/>
    <w:rsid w:val="003E215B"/>
    <w:rsid w:val="003E40F7"/>
    <w:rsid w:val="003E6C5C"/>
    <w:rsid w:val="003E79D1"/>
    <w:rsid w:val="003E7D15"/>
    <w:rsid w:val="003F1DA3"/>
    <w:rsid w:val="003F546A"/>
    <w:rsid w:val="003F7BBF"/>
    <w:rsid w:val="00400DF1"/>
    <w:rsid w:val="00401625"/>
    <w:rsid w:val="00402954"/>
    <w:rsid w:val="0040641E"/>
    <w:rsid w:val="004070F0"/>
    <w:rsid w:val="00407C9A"/>
    <w:rsid w:val="00410E4D"/>
    <w:rsid w:val="0041321E"/>
    <w:rsid w:val="00413C9D"/>
    <w:rsid w:val="004149D8"/>
    <w:rsid w:val="00414EA3"/>
    <w:rsid w:val="00415F75"/>
    <w:rsid w:val="00416F8F"/>
    <w:rsid w:val="004201C5"/>
    <w:rsid w:val="00421C9C"/>
    <w:rsid w:val="00424233"/>
    <w:rsid w:val="0042460F"/>
    <w:rsid w:val="004261DF"/>
    <w:rsid w:val="0042765B"/>
    <w:rsid w:val="004308CB"/>
    <w:rsid w:val="00430CB9"/>
    <w:rsid w:val="00434987"/>
    <w:rsid w:val="00436327"/>
    <w:rsid w:val="00437991"/>
    <w:rsid w:val="00437A00"/>
    <w:rsid w:val="00437BE8"/>
    <w:rsid w:val="004406DF"/>
    <w:rsid w:val="00440B44"/>
    <w:rsid w:val="00440F98"/>
    <w:rsid w:val="00443D22"/>
    <w:rsid w:val="0044405F"/>
    <w:rsid w:val="00444140"/>
    <w:rsid w:val="00444E9F"/>
    <w:rsid w:val="004463C8"/>
    <w:rsid w:val="00447913"/>
    <w:rsid w:val="004505B0"/>
    <w:rsid w:val="00452B88"/>
    <w:rsid w:val="00452DFC"/>
    <w:rsid w:val="00454CCA"/>
    <w:rsid w:val="0045763C"/>
    <w:rsid w:val="0045771D"/>
    <w:rsid w:val="00460BF2"/>
    <w:rsid w:val="00461B7D"/>
    <w:rsid w:val="00461E8A"/>
    <w:rsid w:val="0046213F"/>
    <w:rsid w:val="00463439"/>
    <w:rsid w:val="004641F5"/>
    <w:rsid w:val="004675CC"/>
    <w:rsid w:val="00467BFC"/>
    <w:rsid w:val="0047235E"/>
    <w:rsid w:val="00472B99"/>
    <w:rsid w:val="00473919"/>
    <w:rsid w:val="00476372"/>
    <w:rsid w:val="00476418"/>
    <w:rsid w:val="00477696"/>
    <w:rsid w:val="00480B20"/>
    <w:rsid w:val="00481490"/>
    <w:rsid w:val="004828B6"/>
    <w:rsid w:val="00483EBA"/>
    <w:rsid w:val="00484A8D"/>
    <w:rsid w:val="004859FC"/>
    <w:rsid w:val="00491870"/>
    <w:rsid w:val="00492EC7"/>
    <w:rsid w:val="0049549B"/>
    <w:rsid w:val="004965EE"/>
    <w:rsid w:val="004A0432"/>
    <w:rsid w:val="004A06C9"/>
    <w:rsid w:val="004A3A94"/>
    <w:rsid w:val="004A47ED"/>
    <w:rsid w:val="004A60F5"/>
    <w:rsid w:val="004A6FEF"/>
    <w:rsid w:val="004A7690"/>
    <w:rsid w:val="004B22F5"/>
    <w:rsid w:val="004B238B"/>
    <w:rsid w:val="004B4088"/>
    <w:rsid w:val="004B45B3"/>
    <w:rsid w:val="004B6EEA"/>
    <w:rsid w:val="004C0823"/>
    <w:rsid w:val="004C0D56"/>
    <w:rsid w:val="004C5E5D"/>
    <w:rsid w:val="004C713C"/>
    <w:rsid w:val="004C73E0"/>
    <w:rsid w:val="004D0C71"/>
    <w:rsid w:val="004D127C"/>
    <w:rsid w:val="004D1C3A"/>
    <w:rsid w:val="004D24FA"/>
    <w:rsid w:val="004D36A4"/>
    <w:rsid w:val="004D5BEE"/>
    <w:rsid w:val="004D613A"/>
    <w:rsid w:val="004D7F4F"/>
    <w:rsid w:val="004E0540"/>
    <w:rsid w:val="004E0651"/>
    <w:rsid w:val="004E2397"/>
    <w:rsid w:val="004E47A5"/>
    <w:rsid w:val="004E5095"/>
    <w:rsid w:val="004E56D6"/>
    <w:rsid w:val="004E5C30"/>
    <w:rsid w:val="004E6B2D"/>
    <w:rsid w:val="004E7302"/>
    <w:rsid w:val="004E7C9B"/>
    <w:rsid w:val="004F0987"/>
    <w:rsid w:val="004F0C65"/>
    <w:rsid w:val="004F0DA4"/>
    <w:rsid w:val="004F3D16"/>
    <w:rsid w:val="004F40B8"/>
    <w:rsid w:val="004F5BC0"/>
    <w:rsid w:val="004F5C51"/>
    <w:rsid w:val="004F5EB1"/>
    <w:rsid w:val="00500684"/>
    <w:rsid w:val="00503A9D"/>
    <w:rsid w:val="00503F19"/>
    <w:rsid w:val="0050683A"/>
    <w:rsid w:val="00507031"/>
    <w:rsid w:val="005102C0"/>
    <w:rsid w:val="00511B72"/>
    <w:rsid w:val="00512275"/>
    <w:rsid w:val="00512328"/>
    <w:rsid w:val="005178F0"/>
    <w:rsid w:val="00524CA5"/>
    <w:rsid w:val="00527290"/>
    <w:rsid w:val="005276F1"/>
    <w:rsid w:val="00527EBA"/>
    <w:rsid w:val="00530D18"/>
    <w:rsid w:val="00531D73"/>
    <w:rsid w:val="00532C78"/>
    <w:rsid w:val="0053356C"/>
    <w:rsid w:val="005338A5"/>
    <w:rsid w:val="00534497"/>
    <w:rsid w:val="005348B3"/>
    <w:rsid w:val="0053667B"/>
    <w:rsid w:val="00536CAD"/>
    <w:rsid w:val="00540272"/>
    <w:rsid w:val="00543FAC"/>
    <w:rsid w:val="005453B5"/>
    <w:rsid w:val="00553C9E"/>
    <w:rsid w:val="00554212"/>
    <w:rsid w:val="00554226"/>
    <w:rsid w:val="00554AFB"/>
    <w:rsid w:val="00554D40"/>
    <w:rsid w:val="005564F9"/>
    <w:rsid w:val="00556F8C"/>
    <w:rsid w:val="00557274"/>
    <w:rsid w:val="0056181A"/>
    <w:rsid w:val="00562262"/>
    <w:rsid w:val="00563F3E"/>
    <w:rsid w:val="005646B5"/>
    <w:rsid w:val="00564AAA"/>
    <w:rsid w:val="00565BFC"/>
    <w:rsid w:val="00565CED"/>
    <w:rsid w:val="0056603B"/>
    <w:rsid w:val="0056677F"/>
    <w:rsid w:val="0057068C"/>
    <w:rsid w:val="00570A96"/>
    <w:rsid w:val="00570B81"/>
    <w:rsid w:val="00570F1D"/>
    <w:rsid w:val="00572352"/>
    <w:rsid w:val="00573D5D"/>
    <w:rsid w:val="00573F4A"/>
    <w:rsid w:val="00576833"/>
    <w:rsid w:val="0058067E"/>
    <w:rsid w:val="005807FF"/>
    <w:rsid w:val="0058125D"/>
    <w:rsid w:val="00581E50"/>
    <w:rsid w:val="005847B6"/>
    <w:rsid w:val="005875BC"/>
    <w:rsid w:val="00587C86"/>
    <w:rsid w:val="00590840"/>
    <w:rsid w:val="00590CDA"/>
    <w:rsid w:val="00592309"/>
    <w:rsid w:val="00592A3F"/>
    <w:rsid w:val="00592C38"/>
    <w:rsid w:val="0059554E"/>
    <w:rsid w:val="00596598"/>
    <w:rsid w:val="00596E41"/>
    <w:rsid w:val="00596FEA"/>
    <w:rsid w:val="0059714A"/>
    <w:rsid w:val="005A0BAF"/>
    <w:rsid w:val="005A0DB0"/>
    <w:rsid w:val="005A2712"/>
    <w:rsid w:val="005A39AF"/>
    <w:rsid w:val="005A55DC"/>
    <w:rsid w:val="005A65BD"/>
    <w:rsid w:val="005A7418"/>
    <w:rsid w:val="005B102A"/>
    <w:rsid w:val="005B4F30"/>
    <w:rsid w:val="005B6035"/>
    <w:rsid w:val="005B6A95"/>
    <w:rsid w:val="005B6EFC"/>
    <w:rsid w:val="005B7556"/>
    <w:rsid w:val="005C01F8"/>
    <w:rsid w:val="005C04AD"/>
    <w:rsid w:val="005C234C"/>
    <w:rsid w:val="005C453A"/>
    <w:rsid w:val="005C505F"/>
    <w:rsid w:val="005C52C4"/>
    <w:rsid w:val="005C5719"/>
    <w:rsid w:val="005C6B93"/>
    <w:rsid w:val="005C72F6"/>
    <w:rsid w:val="005C7361"/>
    <w:rsid w:val="005C7B13"/>
    <w:rsid w:val="005D009A"/>
    <w:rsid w:val="005D05DF"/>
    <w:rsid w:val="005D0A40"/>
    <w:rsid w:val="005D1860"/>
    <w:rsid w:val="005D1DAC"/>
    <w:rsid w:val="005D3B8C"/>
    <w:rsid w:val="005D4060"/>
    <w:rsid w:val="005D751D"/>
    <w:rsid w:val="005D7654"/>
    <w:rsid w:val="005D7B93"/>
    <w:rsid w:val="005E2D4D"/>
    <w:rsid w:val="005E3F1D"/>
    <w:rsid w:val="005E4AF1"/>
    <w:rsid w:val="005E5B4E"/>
    <w:rsid w:val="005E5BF5"/>
    <w:rsid w:val="005E676A"/>
    <w:rsid w:val="005E790F"/>
    <w:rsid w:val="005F0390"/>
    <w:rsid w:val="005F1B68"/>
    <w:rsid w:val="005F1D28"/>
    <w:rsid w:val="005F3BFD"/>
    <w:rsid w:val="005F3E3B"/>
    <w:rsid w:val="005F4315"/>
    <w:rsid w:val="005F5287"/>
    <w:rsid w:val="00603F8D"/>
    <w:rsid w:val="006040A7"/>
    <w:rsid w:val="006040C5"/>
    <w:rsid w:val="00604863"/>
    <w:rsid w:val="00605505"/>
    <w:rsid w:val="006067D2"/>
    <w:rsid w:val="006073D7"/>
    <w:rsid w:val="00610851"/>
    <w:rsid w:val="00610B38"/>
    <w:rsid w:val="00611D33"/>
    <w:rsid w:val="0061339D"/>
    <w:rsid w:val="006134B8"/>
    <w:rsid w:val="006152E1"/>
    <w:rsid w:val="006160B4"/>
    <w:rsid w:val="00616B4C"/>
    <w:rsid w:val="0061701C"/>
    <w:rsid w:val="006174D2"/>
    <w:rsid w:val="0062025B"/>
    <w:rsid w:val="00622F07"/>
    <w:rsid w:val="006231B0"/>
    <w:rsid w:val="006245C5"/>
    <w:rsid w:val="006257B3"/>
    <w:rsid w:val="00625DB2"/>
    <w:rsid w:val="00627756"/>
    <w:rsid w:val="00631673"/>
    <w:rsid w:val="00631804"/>
    <w:rsid w:val="00632826"/>
    <w:rsid w:val="00632C7A"/>
    <w:rsid w:val="006344F7"/>
    <w:rsid w:val="006347B8"/>
    <w:rsid w:val="0063644D"/>
    <w:rsid w:val="0063752F"/>
    <w:rsid w:val="006379E6"/>
    <w:rsid w:val="00637D28"/>
    <w:rsid w:val="00642EED"/>
    <w:rsid w:val="00643BC2"/>
    <w:rsid w:val="0064517C"/>
    <w:rsid w:val="00645A3B"/>
    <w:rsid w:val="00646189"/>
    <w:rsid w:val="00647524"/>
    <w:rsid w:val="0065063E"/>
    <w:rsid w:val="0065128B"/>
    <w:rsid w:val="0065208F"/>
    <w:rsid w:val="006526DD"/>
    <w:rsid w:val="006527D3"/>
    <w:rsid w:val="00655905"/>
    <w:rsid w:val="00655BD9"/>
    <w:rsid w:val="00655C88"/>
    <w:rsid w:val="00656836"/>
    <w:rsid w:val="006572C5"/>
    <w:rsid w:val="006616A6"/>
    <w:rsid w:val="0066182F"/>
    <w:rsid w:val="0066294D"/>
    <w:rsid w:val="006652D8"/>
    <w:rsid w:val="00665E89"/>
    <w:rsid w:val="00666A5A"/>
    <w:rsid w:val="00670B9C"/>
    <w:rsid w:val="006710A7"/>
    <w:rsid w:val="00671645"/>
    <w:rsid w:val="00673C72"/>
    <w:rsid w:val="006759B9"/>
    <w:rsid w:val="006761CB"/>
    <w:rsid w:val="00680059"/>
    <w:rsid w:val="0068131C"/>
    <w:rsid w:val="00683C64"/>
    <w:rsid w:val="0068490D"/>
    <w:rsid w:val="00684AF4"/>
    <w:rsid w:val="00685853"/>
    <w:rsid w:val="0068696F"/>
    <w:rsid w:val="006938DD"/>
    <w:rsid w:val="0069620B"/>
    <w:rsid w:val="00696BBB"/>
    <w:rsid w:val="006A1337"/>
    <w:rsid w:val="006A138A"/>
    <w:rsid w:val="006A172D"/>
    <w:rsid w:val="006A2586"/>
    <w:rsid w:val="006A33E3"/>
    <w:rsid w:val="006A4653"/>
    <w:rsid w:val="006A51E1"/>
    <w:rsid w:val="006A608E"/>
    <w:rsid w:val="006B12ED"/>
    <w:rsid w:val="006B14A8"/>
    <w:rsid w:val="006B2450"/>
    <w:rsid w:val="006B255B"/>
    <w:rsid w:val="006B2A45"/>
    <w:rsid w:val="006B3E5D"/>
    <w:rsid w:val="006B40C4"/>
    <w:rsid w:val="006B459B"/>
    <w:rsid w:val="006B49E4"/>
    <w:rsid w:val="006B7D70"/>
    <w:rsid w:val="006C22C9"/>
    <w:rsid w:val="006C2DD7"/>
    <w:rsid w:val="006C35F6"/>
    <w:rsid w:val="006C62AE"/>
    <w:rsid w:val="006C6AC1"/>
    <w:rsid w:val="006C7071"/>
    <w:rsid w:val="006C7636"/>
    <w:rsid w:val="006D3128"/>
    <w:rsid w:val="006D39CE"/>
    <w:rsid w:val="006D6006"/>
    <w:rsid w:val="006E19D4"/>
    <w:rsid w:val="006E19E4"/>
    <w:rsid w:val="006E1CFA"/>
    <w:rsid w:val="006E1DE6"/>
    <w:rsid w:val="006E374E"/>
    <w:rsid w:val="006E45F7"/>
    <w:rsid w:val="006E7C43"/>
    <w:rsid w:val="006F05BE"/>
    <w:rsid w:val="006F3A02"/>
    <w:rsid w:val="006F3EFB"/>
    <w:rsid w:val="006F41F4"/>
    <w:rsid w:val="006F4E76"/>
    <w:rsid w:val="006F6AE3"/>
    <w:rsid w:val="006F792B"/>
    <w:rsid w:val="006F7A9E"/>
    <w:rsid w:val="006F7C19"/>
    <w:rsid w:val="006F7CB7"/>
    <w:rsid w:val="006F7D28"/>
    <w:rsid w:val="00700FF3"/>
    <w:rsid w:val="007015E8"/>
    <w:rsid w:val="0070189A"/>
    <w:rsid w:val="00702585"/>
    <w:rsid w:val="00702D32"/>
    <w:rsid w:val="00704A44"/>
    <w:rsid w:val="00705B20"/>
    <w:rsid w:val="007076A2"/>
    <w:rsid w:val="00707BEF"/>
    <w:rsid w:val="00707CE7"/>
    <w:rsid w:val="00710236"/>
    <w:rsid w:val="0071139C"/>
    <w:rsid w:val="007137BF"/>
    <w:rsid w:val="00714A42"/>
    <w:rsid w:val="00714DA6"/>
    <w:rsid w:val="007152E8"/>
    <w:rsid w:val="00715697"/>
    <w:rsid w:val="00715AC6"/>
    <w:rsid w:val="00720B2B"/>
    <w:rsid w:val="00722019"/>
    <w:rsid w:val="007220F9"/>
    <w:rsid w:val="00722B58"/>
    <w:rsid w:val="0072376A"/>
    <w:rsid w:val="00723B7B"/>
    <w:rsid w:val="00723E49"/>
    <w:rsid w:val="00726A67"/>
    <w:rsid w:val="00730CD8"/>
    <w:rsid w:val="00731C33"/>
    <w:rsid w:val="00731C3E"/>
    <w:rsid w:val="00732599"/>
    <w:rsid w:val="0073266A"/>
    <w:rsid w:val="00732C59"/>
    <w:rsid w:val="00733DBF"/>
    <w:rsid w:val="00734585"/>
    <w:rsid w:val="00737AA6"/>
    <w:rsid w:val="007403DA"/>
    <w:rsid w:val="0074131B"/>
    <w:rsid w:val="007416C2"/>
    <w:rsid w:val="00741972"/>
    <w:rsid w:val="00742C53"/>
    <w:rsid w:val="00744B08"/>
    <w:rsid w:val="00744BCF"/>
    <w:rsid w:val="00747A71"/>
    <w:rsid w:val="007525C7"/>
    <w:rsid w:val="00753B2E"/>
    <w:rsid w:val="00757398"/>
    <w:rsid w:val="007640C2"/>
    <w:rsid w:val="0076500B"/>
    <w:rsid w:val="00767311"/>
    <w:rsid w:val="00774418"/>
    <w:rsid w:val="00774CDB"/>
    <w:rsid w:val="00775C28"/>
    <w:rsid w:val="007778B0"/>
    <w:rsid w:val="00780339"/>
    <w:rsid w:val="00782FF1"/>
    <w:rsid w:val="007839E4"/>
    <w:rsid w:val="00784A5F"/>
    <w:rsid w:val="007855BF"/>
    <w:rsid w:val="00786317"/>
    <w:rsid w:val="00791422"/>
    <w:rsid w:val="007915BA"/>
    <w:rsid w:val="00791927"/>
    <w:rsid w:val="00793CEC"/>
    <w:rsid w:val="00794670"/>
    <w:rsid w:val="0079472B"/>
    <w:rsid w:val="007953BC"/>
    <w:rsid w:val="007955D8"/>
    <w:rsid w:val="0079640B"/>
    <w:rsid w:val="0079690F"/>
    <w:rsid w:val="007A1E42"/>
    <w:rsid w:val="007A4D47"/>
    <w:rsid w:val="007A5C86"/>
    <w:rsid w:val="007A6D1F"/>
    <w:rsid w:val="007A7224"/>
    <w:rsid w:val="007B17AB"/>
    <w:rsid w:val="007B20D9"/>
    <w:rsid w:val="007B4BD9"/>
    <w:rsid w:val="007B6816"/>
    <w:rsid w:val="007C0C4B"/>
    <w:rsid w:val="007C25BE"/>
    <w:rsid w:val="007C322F"/>
    <w:rsid w:val="007C3544"/>
    <w:rsid w:val="007C4887"/>
    <w:rsid w:val="007C761D"/>
    <w:rsid w:val="007C7CB3"/>
    <w:rsid w:val="007C7D06"/>
    <w:rsid w:val="007D05D6"/>
    <w:rsid w:val="007D0EB4"/>
    <w:rsid w:val="007D236C"/>
    <w:rsid w:val="007D374A"/>
    <w:rsid w:val="007D3951"/>
    <w:rsid w:val="007D54CF"/>
    <w:rsid w:val="007D5637"/>
    <w:rsid w:val="007D6399"/>
    <w:rsid w:val="007D78EA"/>
    <w:rsid w:val="007E49D1"/>
    <w:rsid w:val="007E5CCC"/>
    <w:rsid w:val="007E613B"/>
    <w:rsid w:val="007E6DF6"/>
    <w:rsid w:val="007F0DB5"/>
    <w:rsid w:val="007F22E2"/>
    <w:rsid w:val="007F24F6"/>
    <w:rsid w:val="007F50D4"/>
    <w:rsid w:val="008010CC"/>
    <w:rsid w:val="008017C7"/>
    <w:rsid w:val="00802F13"/>
    <w:rsid w:val="0080396D"/>
    <w:rsid w:val="00805CAF"/>
    <w:rsid w:val="00806B10"/>
    <w:rsid w:val="00812AAA"/>
    <w:rsid w:val="00812BE9"/>
    <w:rsid w:val="00812E7D"/>
    <w:rsid w:val="00813E86"/>
    <w:rsid w:val="008206B3"/>
    <w:rsid w:val="008208DF"/>
    <w:rsid w:val="00820C64"/>
    <w:rsid w:val="00821440"/>
    <w:rsid w:val="00821904"/>
    <w:rsid w:val="00822784"/>
    <w:rsid w:val="00823505"/>
    <w:rsid w:val="008263EE"/>
    <w:rsid w:val="00827396"/>
    <w:rsid w:val="008311BE"/>
    <w:rsid w:val="00833477"/>
    <w:rsid w:val="00835A36"/>
    <w:rsid w:val="00836B9C"/>
    <w:rsid w:val="00840439"/>
    <w:rsid w:val="00840B84"/>
    <w:rsid w:val="008420E8"/>
    <w:rsid w:val="00845259"/>
    <w:rsid w:val="008452E0"/>
    <w:rsid w:val="00845794"/>
    <w:rsid w:val="008458F8"/>
    <w:rsid w:val="00846FC7"/>
    <w:rsid w:val="00847006"/>
    <w:rsid w:val="00847CE3"/>
    <w:rsid w:val="008503EF"/>
    <w:rsid w:val="008504EC"/>
    <w:rsid w:val="00850512"/>
    <w:rsid w:val="00851BC9"/>
    <w:rsid w:val="008520A3"/>
    <w:rsid w:val="00852B0E"/>
    <w:rsid w:val="00855108"/>
    <w:rsid w:val="00855922"/>
    <w:rsid w:val="008561E0"/>
    <w:rsid w:val="00861573"/>
    <w:rsid w:val="00862DC9"/>
    <w:rsid w:val="0086410F"/>
    <w:rsid w:val="00864D1C"/>
    <w:rsid w:val="00864E5C"/>
    <w:rsid w:val="0086502F"/>
    <w:rsid w:val="00865D70"/>
    <w:rsid w:val="00871BA0"/>
    <w:rsid w:val="008727E0"/>
    <w:rsid w:val="0087580A"/>
    <w:rsid w:val="00875B2D"/>
    <w:rsid w:val="00877E6F"/>
    <w:rsid w:val="00883142"/>
    <w:rsid w:val="0088615C"/>
    <w:rsid w:val="008871B7"/>
    <w:rsid w:val="00892AE7"/>
    <w:rsid w:val="00893734"/>
    <w:rsid w:val="00895273"/>
    <w:rsid w:val="008970A4"/>
    <w:rsid w:val="00897D6A"/>
    <w:rsid w:val="008A01AB"/>
    <w:rsid w:val="008A054D"/>
    <w:rsid w:val="008A0C45"/>
    <w:rsid w:val="008A30DB"/>
    <w:rsid w:val="008A44F1"/>
    <w:rsid w:val="008A6DBB"/>
    <w:rsid w:val="008B0A01"/>
    <w:rsid w:val="008B1184"/>
    <w:rsid w:val="008B1C12"/>
    <w:rsid w:val="008B1EE9"/>
    <w:rsid w:val="008B34E4"/>
    <w:rsid w:val="008B43A0"/>
    <w:rsid w:val="008C0D8B"/>
    <w:rsid w:val="008C13E5"/>
    <w:rsid w:val="008C1F43"/>
    <w:rsid w:val="008C2511"/>
    <w:rsid w:val="008C3347"/>
    <w:rsid w:val="008C4C96"/>
    <w:rsid w:val="008C6079"/>
    <w:rsid w:val="008C6ADF"/>
    <w:rsid w:val="008C6B14"/>
    <w:rsid w:val="008D0362"/>
    <w:rsid w:val="008D0AD4"/>
    <w:rsid w:val="008D47E5"/>
    <w:rsid w:val="008D7149"/>
    <w:rsid w:val="008D7378"/>
    <w:rsid w:val="008E0480"/>
    <w:rsid w:val="008E05B6"/>
    <w:rsid w:val="008E1117"/>
    <w:rsid w:val="008E1D11"/>
    <w:rsid w:val="008E1D9F"/>
    <w:rsid w:val="008E5A83"/>
    <w:rsid w:val="008E65AF"/>
    <w:rsid w:val="008E7191"/>
    <w:rsid w:val="008E76A5"/>
    <w:rsid w:val="008F13B4"/>
    <w:rsid w:val="008F38EF"/>
    <w:rsid w:val="008F4996"/>
    <w:rsid w:val="008F7CF9"/>
    <w:rsid w:val="00900768"/>
    <w:rsid w:val="0090155D"/>
    <w:rsid w:val="00901EBE"/>
    <w:rsid w:val="00902094"/>
    <w:rsid w:val="00902BDA"/>
    <w:rsid w:val="00902E34"/>
    <w:rsid w:val="0090380B"/>
    <w:rsid w:val="00903F12"/>
    <w:rsid w:val="009051A3"/>
    <w:rsid w:val="00905335"/>
    <w:rsid w:val="009055BB"/>
    <w:rsid w:val="00907366"/>
    <w:rsid w:val="00907CCD"/>
    <w:rsid w:val="00910E88"/>
    <w:rsid w:val="009110B5"/>
    <w:rsid w:val="00911185"/>
    <w:rsid w:val="009117C1"/>
    <w:rsid w:val="00912951"/>
    <w:rsid w:val="00917E51"/>
    <w:rsid w:val="009236D9"/>
    <w:rsid w:val="009237D8"/>
    <w:rsid w:val="00924C80"/>
    <w:rsid w:val="00930E1D"/>
    <w:rsid w:val="00931E67"/>
    <w:rsid w:val="00933FF1"/>
    <w:rsid w:val="009354A4"/>
    <w:rsid w:val="00942A75"/>
    <w:rsid w:val="00946297"/>
    <w:rsid w:val="00946AD8"/>
    <w:rsid w:val="009518A1"/>
    <w:rsid w:val="009536FD"/>
    <w:rsid w:val="0095373F"/>
    <w:rsid w:val="009544B7"/>
    <w:rsid w:val="009548BD"/>
    <w:rsid w:val="00955463"/>
    <w:rsid w:val="00955AA7"/>
    <w:rsid w:val="00956586"/>
    <w:rsid w:val="00961A61"/>
    <w:rsid w:val="0096275B"/>
    <w:rsid w:val="00962AC2"/>
    <w:rsid w:val="00963CD1"/>
    <w:rsid w:val="00964D6E"/>
    <w:rsid w:val="00966084"/>
    <w:rsid w:val="009662DD"/>
    <w:rsid w:val="00970CB9"/>
    <w:rsid w:val="009718B1"/>
    <w:rsid w:val="009724F8"/>
    <w:rsid w:val="00973E78"/>
    <w:rsid w:val="00975908"/>
    <w:rsid w:val="00980484"/>
    <w:rsid w:val="00980CD3"/>
    <w:rsid w:val="009810F4"/>
    <w:rsid w:val="00983BA5"/>
    <w:rsid w:val="00983F01"/>
    <w:rsid w:val="00984A24"/>
    <w:rsid w:val="00985A88"/>
    <w:rsid w:val="00985D43"/>
    <w:rsid w:val="00986DFB"/>
    <w:rsid w:val="00986E8E"/>
    <w:rsid w:val="0098705C"/>
    <w:rsid w:val="00987832"/>
    <w:rsid w:val="0098788B"/>
    <w:rsid w:val="00990899"/>
    <w:rsid w:val="009911F0"/>
    <w:rsid w:val="009931BE"/>
    <w:rsid w:val="00993F5C"/>
    <w:rsid w:val="009952B8"/>
    <w:rsid w:val="00997E46"/>
    <w:rsid w:val="009A198E"/>
    <w:rsid w:val="009A258B"/>
    <w:rsid w:val="009A4498"/>
    <w:rsid w:val="009A55F4"/>
    <w:rsid w:val="009A6815"/>
    <w:rsid w:val="009A70B5"/>
    <w:rsid w:val="009B097E"/>
    <w:rsid w:val="009B1445"/>
    <w:rsid w:val="009B170F"/>
    <w:rsid w:val="009B1E15"/>
    <w:rsid w:val="009B21F1"/>
    <w:rsid w:val="009B294C"/>
    <w:rsid w:val="009B472A"/>
    <w:rsid w:val="009B4BFF"/>
    <w:rsid w:val="009B5C43"/>
    <w:rsid w:val="009B653C"/>
    <w:rsid w:val="009B7629"/>
    <w:rsid w:val="009C120C"/>
    <w:rsid w:val="009C1969"/>
    <w:rsid w:val="009C2750"/>
    <w:rsid w:val="009C3DE5"/>
    <w:rsid w:val="009C3E67"/>
    <w:rsid w:val="009C5DBF"/>
    <w:rsid w:val="009C6820"/>
    <w:rsid w:val="009C751E"/>
    <w:rsid w:val="009C7E1C"/>
    <w:rsid w:val="009D0859"/>
    <w:rsid w:val="009D2BAC"/>
    <w:rsid w:val="009D469D"/>
    <w:rsid w:val="009D485F"/>
    <w:rsid w:val="009D4ADD"/>
    <w:rsid w:val="009E1182"/>
    <w:rsid w:val="009E19BB"/>
    <w:rsid w:val="009E27C4"/>
    <w:rsid w:val="009E29F7"/>
    <w:rsid w:val="009E429A"/>
    <w:rsid w:val="009E5DF0"/>
    <w:rsid w:val="009F053B"/>
    <w:rsid w:val="009F4DF1"/>
    <w:rsid w:val="009F619A"/>
    <w:rsid w:val="009F77B1"/>
    <w:rsid w:val="00A000F8"/>
    <w:rsid w:val="00A0048C"/>
    <w:rsid w:val="00A01BA1"/>
    <w:rsid w:val="00A01DF2"/>
    <w:rsid w:val="00A04C7B"/>
    <w:rsid w:val="00A054D6"/>
    <w:rsid w:val="00A1082D"/>
    <w:rsid w:val="00A12448"/>
    <w:rsid w:val="00A1258C"/>
    <w:rsid w:val="00A14B81"/>
    <w:rsid w:val="00A158AB"/>
    <w:rsid w:val="00A2124A"/>
    <w:rsid w:val="00A22C6D"/>
    <w:rsid w:val="00A24FC9"/>
    <w:rsid w:val="00A26762"/>
    <w:rsid w:val="00A27177"/>
    <w:rsid w:val="00A3081F"/>
    <w:rsid w:val="00A32109"/>
    <w:rsid w:val="00A33B68"/>
    <w:rsid w:val="00A340EF"/>
    <w:rsid w:val="00A34AAB"/>
    <w:rsid w:val="00A36A15"/>
    <w:rsid w:val="00A4050C"/>
    <w:rsid w:val="00A406E7"/>
    <w:rsid w:val="00A42FFB"/>
    <w:rsid w:val="00A43BA3"/>
    <w:rsid w:val="00A50246"/>
    <w:rsid w:val="00A50E76"/>
    <w:rsid w:val="00A53421"/>
    <w:rsid w:val="00A53AB5"/>
    <w:rsid w:val="00A558F2"/>
    <w:rsid w:val="00A567CD"/>
    <w:rsid w:val="00A56BA6"/>
    <w:rsid w:val="00A57401"/>
    <w:rsid w:val="00A61844"/>
    <w:rsid w:val="00A61969"/>
    <w:rsid w:val="00A63086"/>
    <w:rsid w:val="00A6381C"/>
    <w:rsid w:val="00A6588D"/>
    <w:rsid w:val="00A6775E"/>
    <w:rsid w:val="00A67C0C"/>
    <w:rsid w:val="00A71A36"/>
    <w:rsid w:val="00A71EC6"/>
    <w:rsid w:val="00A7242C"/>
    <w:rsid w:val="00A7346A"/>
    <w:rsid w:val="00A75055"/>
    <w:rsid w:val="00A81226"/>
    <w:rsid w:val="00A81EE8"/>
    <w:rsid w:val="00A81F11"/>
    <w:rsid w:val="00A823CE"/>
    <w:rsid w:val="00A82673"/>
    <w:rsid w:val="00A82B57"/>
    <w:rsid w:val="00A82D9A"/>
    <w:rsid w:val="00A83092"/>
    <w:rsid w:val="00A836D8"/>
    <w:rsid w:val="00A8378C"/>
    <w:rsid w:val="00A85CF0"/>
    <w:rsid w:val="00A85ED5"/>
    <w:rsid w:val="00A866B7"/>
    <w:rsid w:val="00A869DC"/>
    <w:rsid w:val="00A86EA3"/>
    <w:rsid w:val="00A86ECD"/>
    <w:rsid w:val="00A92EC3"/>
    <w:rsid w:val="00A92F0F"/>
    <w:rsid w:val="00A93EAC"/>
    <w:rsid w:val="00A96802"/>
    <w:rsid w:val="00A9743A"/>
    <w:rsid w:val="00A97699"/>
    <w:rsid w:val="00AA02E2"/>
    <w:rsid w:val="00AA1F95"/>
    <w:rsid w:val="00AA2DDB"/>
    <w:rsid w:val="00AA42A9"/>
    <w:rsid w:val="00AA643F"/>
    <w:rsid w:val="00AB0C06"/>
    <w:rsid w:val="00AB11B0"/>
    <w:rsid w:val="00AB27A7"/>
    <w:rsid w:val="00AB2A4C"/>
    <w:rsid w:val="00AB3AA8"/>
    <w:rsid w:val="00AB722A"/>
    <w:rsid w:val="00AC02D0"/>
    <w:rsid w:val="00AC038E"/>
    <w:rsid w:val="00AC0513"/>
    <w:rsid w:val="00AC2599"/>
    <w:rsid w:val="00AC4B48"/>
    <w:rsid w:val="00AC4C0E"/>
    <w:rsid w:val="00AC6861"/>
    <w:rsid w:val="00AC7168"/>
    <w:rsid w:val="00AC75AE"/>
    <w:rsid w:val="00AC7B7A"/>
    <w:rsid w:val="00AD281D"/>
    <w:rsid w:val="00AD5629"/>
    <w:rsid w:val="00AD5AE7"/>
    <w:rsid w:val="00AD63FB"/>
    <w:rsid w:val="00AD67FC"/>
    <w:rsid w:val="00AD6948"/>
    <w:rsid w:val="00AD695B"/>
    <w:rsid w:val="00AD77C0"/>
    <w:rsid w:val="00AE00BD"/>
    <w:rsid w:val="00AE1371"/>
    <w:rsid w:val="00AE2107"/>
    <w:rsid w:val="00AE413C"/>
    <w:rsid w:val="00AE5C50"/>
    <w:rsid w:val="00AE63B3"/>
    <w:rsid w:val="00AE757A"/>
    <w:rsid w:val="00AE78C6"/>
    <w:rsid w:val="00AF1A0D"/>
    <w:rsid w:val="00AF4E18"/>
    <w:rsid w:val="00AF56A3"/>
    <w:rsid w:val="00AF6A24"/>
    <w:rsid w:val="00AF73CA"/>
    <w:rsid w:val="00B0210F"/>
    <w:rsid w:val="00B036C8"/>
    <w:rsid w:val="00B0491B"/>
    <w:rsid w:val="00B04E4E"/>
    <w:rsid w:val="00B0673B"/>
    <w:rsid w:val="00B0792F"/>
    <w:rsid w:val="00B109F4"/>
    <w:rsid w:val="00B1217A"/>
    <w:rsid w:val="00B1319E"/>
    <w:rsid w:val="00B13898"/>
    <w:rsid w:val="00B13ABF"/>
    <w:rsid w:val="00B16100"/>
    <w:rsid w:val="00B1711D"/>
    <w:rsid w:val="00B2237F"/>
    <w:rsid w:val="00B24231"/>
    <w:rsid w:val="00B24364"/>
    <w:rsid w:val="00B250F9"/>
    <w:rsid w:val="00B250FD"/>
    <w:rsid w:val="00B25BFC"/>
    <w:rsid w:val="00B27232"/>
    <w:rsid w:val="00B27ABD"/>
    <w:rsid w:val="00B3112C"/>
    <w:rsid w:val="00B31F70"/>
    <w:rsid w:val="00B34619"/>
    <w:rsid w:val="00B37829"/>
    <w:rsid w:val="00B378FD"/>
    <w:rsid w:val="00B40970"/>
    <w:rsid w:val="00B40CDB"/>
    <w:rsid w:val="00B41D0B"/>
    <w:rsid w:val="00B44C5C"/>
    <w:rsid w:val="00B47259"/>
    <w:rsid w:val="00B4739D"/>
    <w:rsid w:val="00B473A7"/>
    <w:rsid w:val="00B51978"/>
    <w:rsid w:val="00B521BD"/>
    <w:rsid w:val="00B5409E"/>
    <w:rsid w:val="00B54456"/>
    <w:rsid w:val="00B565CB"/>
    <w:rsid w:val="00B56C94"/>
    <w:rsid w:val="00B56FC9"/>
    <w:rsid w:val="00B60115"/>
    <w:rsid w:val="00B60125"/>
    <w:rsid w:val="00B6226D"/>
    <w:rsid w:val="00B62532"/>
    <w:rsid w:val="00B64D51"/>
    <w:rsid w:val="00B653FB"/>
    <w:rsid w:val="00B67121"/>
    <w:rsid w:val="00B70849"/>
    <w:rsid w:val="00B70927"/>
    <w:rsid w:val="00B717B8"/>
    <w:rsid w:val="00B7442E"/>
    <w:rsid w:val="00B74440"/>
    <w:rsid w:val="00B747CB"/>
    <w:rsid w:val="00B74D28"/>
    <w:rsid w:val="00B74E7D"/>
    <w:rsid w:val="00B75FCB"/>
    <w:rsid w:val="00B770B8"/>
    <w:rsid w:val="00B82CAA"/>
    <w:rsid w:val="00B84273"/>
    <w:rsid w:val="00B844B1"/>
    <w:rsid w:val="00B850E5"/>
    <w:rsid w:val="00B86B08"/>
    <w:rsid w:val="00B86B3F"/>
    <w:rsid w:val="00B86FD9"/>
    <w:rsid w:val="00B92145"/>
    <w:rsid w:val="00BA1011"/>
    <w:rsid w:val="00BA1029"/>
    <w:rsid w:val="00BA38F9"/>
    <w:rsid w:val="00BA47A0"/>
    <w:rsid w:val="00BA645F"/>
    <w:rsid w:val="00BB17DD"/>
    <w:rsid w:val="00BB6137"/>
    <w:rsid w:val="00BB6250"/>
    <w:rsid w:val="00BB7040"/>
    <w:rsid w:val="00BC21F6"/>
    <w:rsid w:val="00BC3A37"/>
    <w:rsid w:val="00BC48DE"/>
    <w:rsid w:val="00BC6849"/>
    <w:rsid w:val="00BC7B33"/>
    <w:rsid w:val="00BD3161"/>
    <w:rsid w:val="00BD63C5"/>
    <w:rsid w:val="00BD7104"/>
    <w:rsid w:val="00BE1DBC"/>
    <w:rsid w:val="00BE210B"/>
    <w:rsid w:val="00BE24D3"/>
    <w:rsid w:val="00BE31E9"/>
    <w:rsid w:val="00BE3248"/>
    <w:rsid w:val="00BE39DC"/>
    <w:rsid w:val="00BE56C5"/>
    <w:rsid w:val="00BE6F4E"/>
    <w:rsid w:val="00BF037C"/>
    <w:rsid w:val="00BF0CF3"/>
    <w:rsid w:val="00BF1BF3"/>
    <w:rsid w:val="00BF21CC"/>
    <w:rsid w:val="00BF2A98"/>
    <w:rsid w:val="00BF5AA1"/>
    <w:rsid w:val="00BF60F7"/>
    <w:rsid w:val="00C01DF3"/>
    <w:rsid w:val="00C02C2E"/>
    <w:rsid w:val="00C03416"/>
    <w:rsid w:val="00C059D8"/>
    <w:rsid w:val="00C061F4"/>
    <w:rsid w:val="00C063B4"/>
    <w:rsid w:val="00C06B83"/>
    <w:rsid w:val="00C0713D"/>
    <w:rsid w:val="00C0752C"/>
    <w:rsid w:val="00C078FA"/>
    <w:rsid w:val="00C10EE2"/>
    <w:rsid w:val="00C13B5A"/>
    <w:rsid w:val="00C144EE"/>
    <w:rsid w:val="00C14DA6"/>
    <w:rsid w:val="00C156A3"/>
    <w:rsid w:val="00C2426E"/>
    <w:rsid w:val="00C24875"/>
    <w:rsid w:val="00C26A29"/>
    <w:rsid w:val="00C27450"/>
    <w:rsid w:val="00C30ED7"/>
    <w:rsid w:val="00C310F9"/>
    <w:rsid w:val="00C3189A"/>
    <w:rsid w:val="00C32677"/>
    <w:rsid w:val="00C337DF"/>
    <w:rsid w:val="00C342BA"/>
    <w:rsid w:val="00C35486"/>
    <w:rsid w:val="00C37EBE"/>
    <w:rsid w:val="00C41015"/>
    <w:rsid w:val="00C429D8"/>
    <w:rsid w:val="00C45026"/>
    <w:rsid w:val="00C53185"/>
    <w:rsid w:val="00C5523E"/>
    <w:rsid w:val="00C6019F"/>
    <w:rsid w:val="00C60978"/>
    <w:rsid w:val="00C61916"/>
    <w:rsid w:val="00C61D49"/>
    <w:rsid w:val="00C63045"/>
    <w:rsid w:val="00C637DD"/>
    <w:rsid w:val="00C660F7"/>
    <w:rsid w:val="00C67757"/>
    <w:rsid w:val="00C70850"/>
    <w:rsid w:val="00C7123F"/>
    <w:rsid w:val="00C71303"/>
    <w:rsid w:val="00C72DCE"/>
    <w:rsid w:val="00C72EF5"/>
    <w:rsid w:val="00C74074"/>
    <w:rsid w:val="00C755D6"/>
    <w:rsid w:val="00C767A8"/>
    <w:rsid w:val="00C813E9"/>
    <w:rsid w:val="00C81CA1"/>
    <w:rsid w:val="00C826E4"/>
    <w:rsid w:val="00C842D7"/>
    <w:rsid w:val="00C876B9"/>
    <w:rsid w:val="00C878C3"/>
    <w:rsid w:val="00C87ABB"/>
    <w:rsid w:val="00C902EF"/>
    <w:rsid w:val="00C90516"/>
    <w:rsid w:val="00C911C1"/>
    <w:rsid w:val="00C93E0F"/>
    <w:rsid w:val="00C961B7"/>
    <w:rsid w:val="00CA246C"/>
    <w:rsid w:val="00CA259A"/>
    <w:rsid w:val="00CA3678"/>
    <w:rsid w:val="00CA3987"/>
    <w:rsid w:val="00CA4042"/>
    <w:rsid w:val="00CA497C"/>
    <w:rsid w:val="00CA543A"/>
    <w:rsid w:val="00CA7CF4"/>
    <w:rsid w:val="00CB06B3"/>
    <w:rsid w:val="00CB14F2"/>
    <w:rsid w:val="00CB2992"/>
    <w:rsid w:val="00CB2FEA"/>
    <w:rsid w:val="00CB37BB"/>
    <w:rsid w:val="00CB44CF"/>
    <w:rsid w:val="00CB4655"/>
    <w:rsid w:val="00CB51E1"/>
    <w:rsid w:val="00CB5215"/>
    <w:rsid w:val="00CB7599"/>
    <w:rsid w:val="00CC02F4"/>
    <w:rsid w:val="00CC0A6D"/>
    <w:rsid w:val="00CC1318"/>
    <w:rsid w:val="00CC2764"/>
    <w:rsid w:val="00CC2D65"/>
    <w:rsid w:val="00CC7D8B"/>
    <w:rsid w:val="00CD0E6B"/>
    <w:rsid w:val="00CD1F15"/>
    <w:rsid w:val="00CD6630"/>
    <w:rsid w:val="00CD6C55"/>
    <w:rsid w:val="00CD6F9E"/>
    <w:rsid w:val="00CD7591"/>
    <w:rsid w:val="00CE03FC"/>
    <w:rsid w:val="00CE0629"/>
    <w:rsid w:val="00CE0FF4"/>
    <w:rsid w:val="00CE1333"/>
    <w:rsid w:val="00CE16B6"/>
    <w:rsid w:val="00CE1C24"/>
    <w:rsid w:val="00CE26DB"/>
    <w:rsid w:val="00CE3733"/>
    <w:rsid w:val="00CE3753"/>
    <w:rsid w:val="00CE3E3B"/>
    <w:rsid w:val="00CE3FE7"/>
    <w:rsid w:val="00CE4CB9"/>
    <w:rsid w:val="00CE5640"/>
    <w:rsid w:val="00CF0C73"/>
    <w:rsid w:val="00CF1613"/>
    <w:rsid w:val="00CF1873"/>
    <w:rsid w:val="00CF2B7C"/>
    <w:rsid w:val="00CF38AC"/>
    <w:rsid w:val="00CF393D"/>
    <w:rsid w:val="00CF48CE"/>
    <w:rsid w:val="00CF6526"/>
    <w:rsid w:val="00CF7594"/>
    <w:rsid w:val="00D0147A"/>
    <w:rsid w:val="00D0191D"/>
    <w:rsid w:val="00D02542"/>
    <w:rsid w:val="00D02B7E"/>
    <w:rsid w:val="00D03ED2"/>
    <w:rsid w:val="00D041F8"/>
    <w:rsid w:val="00D0437B"/>
    <w:rsid w:val="00D04E62"/>
    <w:rsid w:val="00D04FF9"/>
    <w:rsid w:val="00D075EF"/>
    <w:rsid w:val="00D104BD"/>
    <w:rsid w:val="00D11F0A"/>
    <w:rsid w:val="00D1200F"/>
    <w:rsid w:val="00D1202D"/>
    <w:rsid w:val="00D127C7"/>
    <w:rsid w:val="00D1305E"/>
    <w:rsid w:val="00D14B6A"/>
    <w:rsid w:val="00D15D72"/>
    <w:rsid w:val="00D161A9"/>
    <w:rsid w:val="00D210CA"/>
    <w:rsid w:val="00D21648"/>
    <w:rsid w:val="00D21721"/>
    <w:rsid w:val="00D22707"/>
    <w:rsid w:val="00D23E5F"/>
    <w:rsid w:val="00D2584C"/>
    <w:rsid w:val="00D2588C"/>
    <w:rsid w:val="00D25907"/>
    <w:rsid w:val="00D26151"/>
    <w:rsid w:val="00D26271"/>
    <w:rsid w:val="00D2685F"/>
    <w:rsid w:val="00D26A48"/>
    <w:rsid w:val="00D26CDA"/>
    <w:rsid w:val="00D273AC"/>
    <w:rsid w:val="00D30100"/>
    <w:rsid w:val="00D3074F"/>
    <w:rsid w:val="00D33235"/>
    <w:rsid w:val="00D33B86"/>
    <w:rsid w:val="00D3418F"/>
    <w:rsid w:val="00D3446C"/>
    <w:rsid w:val="00D36F77"/>
    <w:rsid w:val="00D4418D"/>
    <w:rsid w:val="00D44E36"/>
    <w:rsid w:val="00D454F7"/>
    <w:rsid w:val="00D4696B"/>
    <w:rsid w:val="00D471C5"/>
    <w:rsid w:val="00D47A42"/>
    <w:rsid w:val="00D502C3"/>
    <w:rsid w:val="00D52182"/>
    <w:rsid w:val="00D52A99"/>
    <w:rsid w:val="00D530A4"/>
    <w:rsid w:val="00D542F2"/>
    <w:rsid w:val="00D603B8"/>
    <w:rsid w:val="00D603D6"/>
    <w:rsid w:val="00D614A4"/>
    <w:rsid w:val="00D6166A"/>
    <w:rsid w:val="00D64AD9"/>
    <w:rsid w:val="00D656D3"/>
    <w:rsid w:val="00D6640C"/>
    <w:rsid w:val="00D66EF5"/>
    <w:rsid w:val="00D67A68"/>
    <w:rsid w:val="00D709B6"/>
    <w:rsid w:val="00D71672"/>
    <w:rsid w:val="00D72047"/>
    <w:rsid w:val="00D735CA"/>
    <w:rsid w:val="00D748DC"/>
    <w:rsid w:val="00D74B15"/>
    <w:rsid w:val="00D74E86"/>
    <w:rsid w:val="00D7551B"/>
    <w:rsid w:val="00D76652"/>
    <w:rsid w:val="00D76A8D"/>
    <w:rsid w:val="00D7761A"/>
    <w:rsid w:val="00D8094F"/>
    <w:rsid w:val="00D8198B"/>
    <w:rsid w:val="00D8277F"/>
    <w:rsid w:val="00D827BB"/>
    <w:rsid w:val="00D829A9"/>
    <w:rsid w:val="00D833D4"/>
    <w:rsid w:val="00D86184"/>
    <w:rsid w:val="00D863D7"/>
    <w:rsid w:val="00D86738"/>
    <w:rsid w:val="00D86AFC"/>
    <w:rsid w:val="00D87392"/>
    <w:rsid w:val="00D87399"/>
    <w:rsid w:val="00D874F6"/>
    <w:rsid w:val="00D87E65"/>
    <w:rsid w:val="00D909C0"/>
    <w:rsid w:val="00D90E4A"/>
    <w:rsid w:val="00D9213E"/>
    <w:rsid w:val="00D929A5"/>
    <w:rsid w:val="00D93560"/>
    <w:rsid w:val="00D94C04"/>
    <w:rsid w:val="00D963B6"/>
    <w:rsid w:val="00D96998"/>
    <w:rsid w:val="00D97104"/>
    <w:rsid w:val="00D97125"/>
    <w:rsid w:val="00D97779"/>
    <w:rsid w:val="00D979CD"/>
    <w:rsid w:val="00DA1534"/>
    <w:rsid w:val="00DA1547"/>
    <w:rsid w:val="00DA229D"/>
    <w:rsid w:val="00DA3062"/>
    <w:rsid w:val="00DA3320"/>
    <w:rsid w:val="00DA3759"/>
    <w:rsid w:val="00DA7786"/>
    <w:rsid w:val="00DA792D"/>
    <w:rsid w:val="00DB2714"/>
    <w:rsid w:val="00DB2C21"/>
    <w:rsid w:val="00DB3016"/>
    <w:rsid w:val="00DB46B3"/>
    <w:rsid w:val="00DB6930"/>
    <w:rsid w:val="00DB6B38"/>
    <w:rsid w:val="00DC0738"/>
    <w:rsid w:val="00DC0C6E"/>
    <w:rsid w:val="00DC1363"/>
    <w:rsid w:val="00DC152F"/>
    <w:rsid w:val="00DC1C4D"/>
    <w:rsid w:val="00DC229D"/>
    <w:rsid w:val="00DC31BB"/>
    <w:rsid w:val="00DC40F6"/>
    <w:rsid w:val="00DC6232"/>
    <w:rsid w:val="00DC64D5"/>
    <w:rsid w:val="00DC7E09"/>
    <w:rsid w:val="00DD0631"/>
    <w:rsid w:val="00DD3441"/>
    <w:rsid w:val="00DD3585"/>
    <w:rsid w:val="00DD5FF3"/>
    <w:rsid w:val="00DD6311"/>
    <w:rsid w:val="00DD6498"/>
    <w:rsid w:val="00DD68B6"/>
    <w:rsid w:val="00DD7243"/>
    <w:rsid w:val="00DE0C05"/>
    <w:rsid w:val="00DE158C"/>
    <w:rsid w:val="00DE2D9A"/>
    <w:rsid w:val="00DF08D7"/>
    <w:rsid w:val="00DF08E1"/>
    <w:rsid w:val="00DF1BBD"/>
    <w:rsid w:val="00DF213F"/>
    <w:rsid w:val="00DF2D1C"/>
    <w:rsid w:val="00DF3AF6"/>
    <w:rsid w:val="00DF4C38"/>
    <w:rsid w:val="00DF501E"/>
    <w:rsid w:val="00DF6688"/>
    <w:rsid w:val="00E01376"/>
    <w:rsid w:val="00E02F49"/>
    <w:rsid w:val="00E032C2"/>
    <w:rsid w:val="00E03930"/>
    <w:rsid w:val="00E0393E"/>
    <w:rsid w:val="00E03F3A"/>
    <w:rsid w:val="00E0538B"/>
    <w:rsid w:val="00E0600E"/>
    <w:rsid w:val="00E065D8"/>
    <w:rsid w:val="00E10792"/>
    <w:rsid w:val="00E1238C"/>
    <w:rsid w:val="00E12B07"/>
    <w:rsid w:val="00E12C03"/>
    <w:rsid w:val="00E12F9C"/>
    <w:rsid w:val="00E148A3"/>
    <w:rsid w:val="00E16464"/>
    <w:rsid w:val="00E16724"/>
    <w:rsid w:val="00E1735B"/>
    <w:rsid w:val="00E20EE5"/>
    <w:rsid w:val="00E2361C"/>
    <w:rsid w:val="00E239FE"/>
    <w:rsid w:val="00E24CCD"/>
    <w:rsid w:val="00E257C7"/>
    <w:rsid w:val="00E25D5B"/>
    <w:rsid w:val="00E26EED"/>
    <w:rsid w:val="00E27A38"/>
    <w:rsid w:val="00E300DF"/>
    <w:rsid w:val="00E309D8"/>
    <w:rsid w:val="00E30BC9"/>
    <w:rsid w:val="00E324D3"/>
    <w:rsid w:val="00E330EB"/>
    <w:rsid w:val="00E33553"/>
    <w:rsid w:val="00E3421E"/>
    <w:rsid w:val="00E34E4D"/>
    <w:rsid w:val="00E40F19"/>
    <w:rsid w:val="00E42903"/>
    <w:rsid w:val="00E44946"/>
    <w:rsid w:val="00E44BD5"/>
    <w:rsid w:val="00E46383"/>
    <w:rsid w:val="00E47D1D"/>
    <w:rsid w:val="00E50810"/>
    <w:rsid w:val="00E50D5B"/>
    <w:rsid w:val="00E5243B"/>
    <w:rsid w:val="00E552EB"/>
    <w:rsid w:val="00E55477"/>
    <w:rsid w:val="00E55C11"/>
    <w:rsid w:val="00E568A5"/>
    <w:rsid w:val="00E57206"/>
    <w:rsid w:val="00E6005F"/>
    <w:rsid w:val="00E655CE"/>
    <w:rsid w:val="00E660D2"/>
    <w:rsid w:val="00E66D51"/>
    <w:rsid w:val="00E66F6F"/>
    <w:rsid w:val="00E67120"/>
    <w:rsid w:val="00E67D44"/>
    <w:rsid w:val="00E70436"/>
    <w:rsid w:val="00E70F87"/>
    <w:rsid w:val="00E71D0A"/>
    <w:rsid w:val="00E721B6"/>
    <w:rsid w:val="00E7251D"/>
    <w:rsid w:val="00E72798"/>
    <w:rsid w:val="00E74383"/>
    <w:rsid w:val="00E74B1E"/>
    <w:rsid w:val="00E77620"/>
    <w:rsid w:val="00E80736"/>
    <w:rsid w:val="00E810CC"/>
    <w:rsid w:val="00E82CA1"/>
    <w:rsid w:val="00E8338D"/>
    <w:rsid w:val="00E8436C"/>
    <w:rsid w:val="00E84E9E"/>
    <w:rsid w:val="00E8558F"/>
    <w:rsid w:val="00E85C8A"/>
    <w:rsid w:val="00E93EF6"/>
    <w:rsid w:val="00E93FEF"/>
    <w:rsid w:val="00E94428"/>
    <w:rsid w:val="00E94C0B"/>
    <w:rsid w:val="00E950D3"/>
    <w:rsid w:val="00E97171"/>
    <w:rsid w:val="00EA01FA"/>
    <w:rsid w:val="00EA2617"/>
    <w:rsid w:val="00EA40FC"/>
    <w:rsid w:val="00EA51F1"/>
    <w:rsid w:val="00EA6342"/>
    <w:rsid w:val="00EA6CDC"/>
    <w:rsid w:val="00EA741A"/>
    <w:rsid w:val="00EB0F0F"/>
    <w:rsid w:val="00EB1021"/>
    <w:rsid w:val="00EB1CE2"/>
    <w:rsid w:val="00EB2421"/>
    <w:rsid w:val="00EB272B"/>
    <w:rsid w:val="00EB30F3"/>
    <w:rsid w:val="00EB3209"/>
    <w:rsid w:val="00EB4EB2"/>
    <w:rsid w:val="00EB500B"/>
    <w:rsid w:val="00EB61E9"/>
    <w:rsid w:val="00EB627D"/>
    <w:rsid w:val="00EB75A8"/>
    <w:rsid w:val="00EC1DB4"/>
    <w:rsid w:val="00EC2E29"/>
    <w:rsid w:val="00EC2F89"/>
    <w:rsid w:val="00EC4DEE"/>
    <w:rsid w:val="00EC57FC"/>
    <w:rsid w:val="00EC7F46"/>
    <w:rsid w:val="00ED0A05"/>
    <w:rsid w:val="00ED22D7"/>
    <w:rsid w:val="00ED2C84"/>
    <w:rsid w:val="00ED5D5E"/>
    <w:rsid w:val="00EE01B9"/>
    <w:rsid w:val="00EE0EE0"/>
    <w:rsid w:val="00EE2BAB"/>
    <w:rsid w:val="00EE3977"/>
    <w:rsid w:val="00EE3FFA"/>
    <w:rsid w:val="00EE411E"/>
    <w:rsid w:val="00EE4A1F"/>
    <w:rsid w:val="00EE52C6"/>
    <w:rsid w:val="00EE5EEA"/>
    <w:rsid w:val="00EE6511"/>
    <w:rsid w:val="00EE66DA"/>
    <w:rsid w:val="00EE6B16"/>
    <w:rsid w:val="00EF17E6"/>
    <w:rsid w:val="00EF1BDB"/>
    <w:rsid w:val="00EF40C1"/>
    <w:rsid w:val="00EF4217"/>
    <w:rsid w:val="00EF43B0"/>
    <w:rsid w:val="00EF7AA9"/>
    <w:rsid w:val="00F039DB"/>
    <w:rsid w:val="00F03E06"/>
    <w:rsid w:val="00F05995"/>
    <w:rsid w:val="00F07B3F"/>
    <w:rsid w:val="00F07C56"/>
    <w:rsid w:val="00F1073F"/>
    <w:rsid w:val="00F10D8B"/>
    <w:rsid w:val="00F131CB"/>
    <w:rsid w:val="00F1450E"/>
    <w:rsid w:val="00F1524C"/>
    <w:rsid w:val="00F2154F"/>
    <w:rsid w:val="00F23865"/>
    <w:rsid w:val="00F3061C"/>
    <w:rsid w:val="00F31593"/>
    <w:rsid w:val="00F33484"/>
    <w:rsid w:val="00F33528"/>
    <w:rsid w:val="00F3496F"/>
    <w:rsid w:val="00F35D9D"/>
    <w:rsid w:val="00F432DA"/>
    <w:rsid w:val="00F44A8A"/>
    <w:rsid w:val="00F45D13"/>
    <w:rsid w:val="00F45EE5"/>
    <w:rsid w:val="00F4607B"/>
    <w:rsid w:val="00F46A69"/>
    <w:rsid w:val="00F509F0"/>
    <w:rsid w:val="00F521E8"/>
    <w:rsid w:val="00F56057"/>
    <w:rsid w:val="00F5772B"/>
    <w:rsid w:val="00F61B6A"/>
    <w:rsid w:val="00F62704"/>
    <w:rsid w:val="00F666FF"/>
    <w:rsid w:val="00F71387"/>
    <w:rsid w:val="00F735BB"/>
    <w:rsid w:val="00F7565D"/>
    <w:rsid w:val="00F76046"/>
    <w:rsid w:val="00F76127"/>
    <w:rsid w:val="00F76445"/>
    <w:rsid w:val="00F76A3E"/>
    <w:rsid w:val="00F77112"/>
    <w:rsid w:val="00F808F4"/>
    <w:rsid w:val="00F83077"/>
    <w:rsid w:val="00F86BAA"/>
    <w:rsid w:val="00F86F6E"/>
    <w:rsid w:val="00F87988"/>
    <w:rsid w:val="00F91226"/>
    <w:rsid w:val="00F93790"/>
    <w:rsid w:val="00F940E0"/>
    <w:rsid w:val="00F947EA"/>
    <w:rsid w:val="00F95DF3"/>
    <w:rsid w:val="00FA060B"/>
    <w:rsid w:val="00FA0BD3"/>
    <w:rsid w:val="00FA1A5E"/>
    <w:rsid w:val="00FA2BD3"/>
    <w:rsid w:val="00FA3CF2"/>
    <w:rsid w:val="00FA43E7"/>
    <w:rsid w:val="00FA4664"/>
    <w:rsid w:val="00FA5CCD"/>
    <w:rsid w:val="00FA780E"/>
    <w:rsid w:val="00FA7FD8"/>
    <w:rsid w:val="00FB0301"/>
    <w:rsid w:val="00FB2D06"/>
    <w:rsid w:val="00FB37C5"/>
    <w:rsid w:val="00FB4366"/>
    <w:rsid w:val="00FB4B9E"/>
    <w:rsid w:val="00FB6939"/>
    <w:rsid w:val="00FB723F"/>
    <w:rsid w:val="00FB78C9"/>
    <w:rsid w:val="00FB7D75"/>
    <w:rsid w:val="00FC082D"/>
    <w:rsid w:val="00FC0F8C"/>
    <w:rsid w:val="00FC1DE4"/>
    <w:rsid w:val="00FC337E"/>
    <w:rsid w:val="00FC3E8C"/>
    <w:rsid w:val="00FC6197"/>
    <w:rsid w:val="00FC73AB"/>
    <w:rsid w:val="00FD40F1"/>
    <w:rsid w:val="00FD49A4"/>
    <w:rsid w:val="00FD5123"/>
    <w:rsid w:val="00FD6032"/>
    <w:rsid w:val="00FD6294"/>
    <w:rsid w:val="00FE2624"/>
    <w:rsid w:val="00FE27D7"/>
    <w:rsid w:val="00FE2846"/>
    <w:rsid w:val="00FE311A"/>
    <w:rsid w:val="00FE37AE"/>
    <w:rsid w:val="00FE39C0"/>
    <w:rsid w:val="00FE3CA4"/>
    <w:rsid w:val="00FE3E31"/>
    <w:rsid w:val="00FE3E84"/>
    <w:rsid w:val="00FE6AD4"/>
    <w:rsid w:val="00FE7B3D"/>
    <w:rsid w:val="00FF12C4"/>
    <w:rsid w:val="00FF58A0"/>
    <w:rsid w:val="00FF5BD9"/>
    <w:rsid w:val="00FF5D83"/>
    <w:rsid w:val="00FF6F32"/>
    <w:rsid w:val="00FF7C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1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7</Characters>
  <Application>Microsoft Office Word</Application>
  <DocSecurity>0</DocSecurity>
  <Lines>11</Lines>
  <Paragraphs>3</Paragraphs>
  <ScaleCrop>false</ScaleCrop>
  <Company>BUMED</Company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MED</dc:creator>
  <cp:keywords/>
  <dc:description/>
  <cp:lastModifiedBy>BUMED</cp:lastModifiedBy>
  <cp:revision>2</cp:revision>
  <dcterms:created xsi:type="dcterms:W3CDTF">2013-05-07T17:46:00Z</dcterms:created>
  <dcterms:modified xsi:type="dcterms:W3CDTF">2013-05-07T17:46:00Z</dcterms:modified>
</cp:coreProperties>
</file>